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67E85" w14:textId="7E52C5B7" w:rsidR="00214D3A" w:rsidRPr="00694DE1" w:rsidRDefault="00214D3A" w:rsidP="00694DE1">
      <w:pPr>
        <w:pStyle w:val="Header"/>
        <w:spacing w:line="360" w:lineRule="auto"/>
        <w:rPr>
          <w:b/>
          <w:color w:val="000000"/>
          <w:sz w:val="24"/>
          <w:szCs w:val="24"/>
          <w:u w:color="000000"/>
        </w:rPr>
      </w:pPr>
      <w:r w:rsidRPr="00214D3A">
        <w:rPr>
          <w:b/>
          <w:color w:val="000000"/>
          <w:sz w:val="24"/>
          <w:szCs w:val="24"/>
          <w:u w:color="000000"/>
        </w:rPr>
        <w:t>Supplementary Information</w:t>
      </w:r>
    </w:p>
    <w:p w14:paraId="637879FD" w14:textId="1D893584" w:rsidR="002A6FDC" w:rsidRDefault="00937A87" w:rsidP="00214D3A">
      <w:pPr>
        <w:pStyle w:val="Hoofdteks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</w:t>
      </w:r>
      <w:r w:rsidR="00DE037C">
        <w:rPr>
          <w:sz w:val="24"/>
          <w:szCs w:val="24"/>
          <w:lang w:val="en-US"/>
        </w:rPr>
        <w:t>Tables 2-4</w:t>
      </w:r>
      <w:r w:rsidR="00694DE1">
        <w:rPr>
          <w:sz w:val="24"/>
          <w:szCs w:val="24"/>
          <w:lang w:val="en-US"/>
        </w:rPr>
        <w:t xml:space="preserve"> provide</w:t>
      </w:r>
      <w:r w:rsidR="002A6FDC">
        <w:rPr>
          <w:sz w:val="24"/>
          <w:szCs w:val="24"/>
          <w:lang w:val="en-US"/>
        </w:rPr>
        <w:t xml:space="preserve"> comparative descriptions </w:t>
      </w:r>
      <w:r w:rsidR="00214D3A" w:rsidRPr="00214D3A">
        <w:rPr>
          <w:sz w:val="24"/>
          <w:szCs w:val="24"/>
          <w:lang w:val="en-US"/>
        </w:rPr>
        <w:t>regarding transform</w:t>
      </w:r>
      <w:r w:rsidR="002A6FDC">
        <w:rPr>
          <w:sz w:val="24"/>
          <w:szCs w:val="24"/>
          <w:lang w:val="en-US"/>
        </w:rPr>
        <w:t>ational factors and its e</w:t>
      </w:r>
      <w:r w:rsidR="00097874">
        <w:rPr>
          <w:sz w:val="24"/>
          <w:szCs w:val="24"/>
          <w:lang w:val="en-US"/>
        </w:rPr>
        <w:t xml:space="preserve">ffects from the scoping review </w:t>
      </w:r>
      <w:r w:rsidR="002A6FDC">
        <w:rPr>
          <w:sz w:val="24"/>
          <w:szCs w:val="24"/>
          <w:lang w:val="en-US"/>
        </w:rPr>
        <w:t xml:space="preserve">and interviews. </w:t>
      </w:r>
    </w:p>
    <w:p w14:paraId="197DC6DD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0942C7DB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61F9DF8B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4A01C02C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4036284F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78B52DBF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59A8EA6D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4036431F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7CB9C8D6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7E5AAC01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7785A2B6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5CC0262A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5284F173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512F9A99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2A4AC6E9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11BD9EA1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327B52FE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402B9F35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64879249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4003F926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7379FF98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2A4F4D6D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3F5A14F5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7DE2C3FB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7F85713C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3D561125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4F2B8D1E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</w:p>
    <w:p w14:paraId="04B01163" w14:textId="77777777" w:rsidR="00937A87" w:rsidRDefault="00937A87" w:rsidP="00214D3A">
      <w:pPr>
        <w:pStyle w:val="Hoofdtekst"/>
        <w:rPr>
          <w:sz w:val="24"/>
          <w:szCs w:val="24"/>
          <w:lang w:val="en-US"/>
        </w:rPr>
      </w:pPr>
      <w:r>
        <w:rPr>
          <w:noProof/>
          <w:sz w:val="24"/>
          <w:szCs w:val="24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87F1A8" wp14:editId="3B352EEF">
                <wp:simplePos x="0" y="0"/>
                <wp:positionH relativeFrom="margin">
                  <wp:posOffset>-9525</wp:posOffset>
                </wp:positionH>
                <wp:positionV relativeFrom="paragraph">
                  <wp:posOffset>761365</wp:posOffset>
                </wp:positionV>
                <wp:extent cx="5210175" cy="314325"/>
                <wp:effectExtent l="0" t="0" r="952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01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957527" w14:textId="4FCE1C38" w:rsidR="00937A87" w:rsidRPr="00937A87" w:rsidRDefault="00DE037C" w:rsidP="00937A87">
                            <w:pPr>
                              <w:pStyle w:val="Hoofdtekst"/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Supplementary Table 2</w:t>
                            </w:r>
                            <w:r w:rsidR="00937A87" w:rsidRPr="00937A87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: Factors that could increase </w:t>
                            </w:r>
                            <w:r w:rsidR="00937A87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Ig </w:t>
                            </w:r>
                            <w:r w:rsidR="00937A87" w:rsidRPr="00937A87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demand</w:t>
                            </w:r>
                          </w:p>
                          <w:p w14:paraId="06BC4093" w14:textId="77777777" w:rsidR="00937A87" w:rsidRPr="0062766F" w:rsidRDefault="00937A87" w:rsidP="00937A8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87F1A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75pt;margin-top:59.95pt;width:410.2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" fillcolor="white [3201]" stroked="f" strokeweight=".5pt">
                <v:textbox>
                  <w:txbxContent>
                    <w:p w14:paraId="3E957527" w14:textId="4FCE1C38" w:rsidR="00937A87" w:rsidRPr="00937A87" w:rsidRDefault="00DE037C" w:rsidP="00937A87">
                      <w:pPr>
                        <w:pStyle w:val="Hoofdtekst"/>
                        <w:rPr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US"/>
                        </w:rPr>
                        <w:t>Supplementary Table 2</w:t>
                      </w:r>
                      <w:r w:rsidR="00937A87" w:rsidRPr="00937A87">
                        <w:rPr>
                          <w:b/>
                          <w:sz w:val="24"/>
                          <w:szCs w:val="24"/>
                          <w:lang w:val="en-US"/>
                        </w:rPr>
                        <w:t xml:space="preserve">: Factors that could increase </w:t>
                      </w:r>
                      <w:r w:rsidR="00937A87">
                        <w:rPr>
                          <w:b/>
                          <w:sz w:val="24"/>
                          <w:szCs w:val="24"/>
                          <w:lang w:val="en-US"/>
                        </w:rPr>
                        <w:t xml:space="preserve">Ig </w:t>
                      </w:r>
                      <w:r w:rsidR="00937A87" w:rsidRPr="00937A87">
                        <w:rPr>
                          <w:b/>
                          <w:sz w:val="24"/>
                          <w:szCs w:val="24"/>
                          <w:lang w:val="en-US"/>
                        </w:rPr>
                        <w:t>demand</w:t>
                      </w:r>
                    </w:p>
                    <w:p w14:paraId="06BC4093" w14:textId="77777777" w:rsidR="00937A87" w:rsidRPr="0062766F" w:rsidRDefault="00937A87" w:rsidP="00937A8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Y="3201"/>
        <w:tblW w:w="9265" w:type="dxa"/>
        <w:tblLook w:val="04A0" w:firstRow="1" w:lastRow="0" w:firstColumn="1" w:lastColumn="0" w:noHBand="0" w:noVBand="1"/>
      </w:tblPr>
      <w:tblGrid>
        <w:gridCol w:w="2608"/>
        <w:gridCol w:w="3369"/>
        <w:gridCol w:w="3288"/>
      </w:tblGrid>
      <w:tr w:rsidR="002A6FDC" w:rsidRPr="00214D3A" w14:paraId="3CB2E58E" w14:textId="77777777" w:rsidTr="002A6FDC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98689" w14:textId="77777777" w:rsidR="002A6FDC" w:rsidRPr="00214D3A" w:rsidRDefault="002A6FDC" w:rsidP="002A6FDC">
            <w:pPr>
              <w:pStyle w:val="Hoofdtekst"/>
              <w:spacing w:line="360" w:lineRule="auto"/>
              <w:rPr>
                <w:color w:val="212121"/>
                <w:sz w:val="24"/>
                <w:szCs w:val="24"/>
                <w:bdr w:val="none" w:sz="0" w:space="0" w:color="auto"/>
                <w:shd w:val="clear" w:color="auto" w:fill="FFFFFF"/>
                <w:lang w:val="en-US"/>
              </w:rPr>
            </w:pP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E44D" w14:textId="6E02812C" w:rsidR="002A6FDC" w:rsidRPr="006C7C7B" w:rsidRDefault="002A6FDC" w:rsidP="001666BE">
            <w:pPr>
              <w:pStyle w:val="Hoofdtekst"/>
              <w:spacing w:line="360" w:lineRule="auto"/>
              <w:rPr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6C7C7B">
              <w:rPr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From literature</w:t>
            </w:r>
          </w:p>
        </w:tc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53018" w14:textId="77777777" w:rsidR="002A6FDC" w:rsidRPr="006C7C7B" w:rsidRDefault="002A6FDC" w:rsidP="002A6FDC">
            <w:pPr>
              <w:pStyle w:val="Hoofdtekst"/>
              <w:spacing w:line="360" w:lineRule="auto"/>
              <w:rPr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6C7C7B">
              <w:rPr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From interviews</w:t>
            </w:r>
          </w:p>
        </w:tc>
      </w:tr>
      <w:tr w:rsidR="002A6FDC" w:rsidRPr="001666BE" w14:paraId="50533D78" w14:textId="77777777" w:rsidTr="002A6FDC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5473" w14:textId="77777777" w:rsidR="002A6FDC" w:rsidRPr="00214D3A" w:rsidRDefault="002A6FDC" w:rsidP="002A6FDC">
            <w:pPr>
              <w:pStyle w:val="Hoofdtekst"/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214D3A"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Social factors 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8DC8" w14:textId="1A12DD9B" w:rsidR="002A6FDC" w:rsidRPr="00214D3A" w:rsidRDefault="002A6FDC" w:rsidP="002A6FD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Aging population who become diseased and need treatments (especially for secondary care)</w:t>
            </w:r>
            <w:r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NdXJwaHk8L0F1dGhvcj48WWVhcj4yMDE5PC9ZZWFyPjxS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</w:fldData>
              </w:fldChar>
            </w:r>
            <w:r>
              <w:rPr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NdXJwaHk8L0F1dGhvcj48WWVhcj4yMDE5PC9ZZWFyPjxS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</w:fldData>
              </w:fldChar>
            </w:r>
            <w:r>
              <w:rPr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lang w:val="en-US"/>
              </w:rPr>
              <w:fldChar w:fldCharType="end"/>
            </w:r>
            <w:r>
              <w:rPr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lang w:val="en-US"/>
              </w:rPr>
              <w:fldChar w:fldCharType="end"/>
            </w:r>
            <w:r w:rsidRPr="00214D3A">
              <w:rPr>
                <w:sz w:val="24"/>
                <w:szCs w:val="24"/>
                <w:lang w:val="en-US"/>
              </w:rPr>
              <w:t xml:space="preserve"> and</w:t>
            </w:r>
          </w:p>
          <w:p w14:paraId="3A74E881" w14:textId="60CC5235" w:rsidR="002A6FDC" w:rsidRPr="00214D3A" w:rsidRDefault="002A6FDC" w:rsidP="002A6FD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Increasing weight (as IVIG is weight-based) </w:t>
            </w:r>
          </w:p>
          <w:p w14:paraId="32087534" w14:textId="197A9F5C" w:rsidR="002A6FDC" w:rsidRDefault="002A6FDC" w:rsidP="002A6FD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Older age of pregnant women</w:t>
            </w:r>
          </w:p>
          <w:p w14:paraId="6D8D59A1" w14:textId="3581ECC0" w:rsidR="00644672" w:rsidRPr="00097874" w:rsidRDefault="00644672" w:rsidP="002A6FD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097874">
              <w:rPr>
                <w:sz w:val="24"/>
                <w:szCs w:val="24"/>
                <w:lang w:val="en-US"/>
              </w:rPr>
              <w:t xml:space="preserve">Growth of </w:t>
            </w:r>
            <w:r w:rsidR="00097874">
              <w:rPr>
                <w:sz w:val="24"/>
                <w:szCs w:val="24"/>
                <w:lang w:val="en-US"/>
              </w:rPr>
              <w:t>population with chronic diseases</w:t>
            </w:r>
          </w:p>
          <w:p w14:paraId="09852BA7" w14:textId="77777777" w:rsidR="002A6FDC" w:rsidRPr="00214D3A" w:rsidRDefault="002A6FDC" w:rsidP="002A6FDC">
            <w:pPr>
              <w:pStyle w:val="ListParagraph"/>
              <w:spacing w:line="360" w:lineRule="auto"/>
              <w:rPr>
                <w:sz w:val="24"/>
                <w:szCs w:val="24"/>
                <w:lang w:val="en-US"/>
              </w:rPr>
            </w:pPr>
          </w:p>
          <w:p w14:paraId="54E85E63" w14:textId="77777777" w:rsidR="002A6FDC" w:rsidRPr="00214D3A" w:rsidRDefault="002A6FDC" w:rsidP="002A6FDC">
            <w:pPr>
              <w:pStyle w:val="Hoofdtekst"/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9E90F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Growing aging population who become diseased and need treatments</w:t>
            </w:r>
          </w:p>
          <w:p w14:paraId="6CEED045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No age limits for stem cell transplantations</w:t>
            </w:r>
          </w:p>
          <w:p w14:paraId="20B8CF98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Increasing physician awareness to diagnose patients and prescribe Ig through education, diagnostic tools, or using algorithms embedded in electronic patient record systems</w:t>
            </w:r>
          </w:p>
          <w:p w14:paraId="6D00BCAD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Increasing physician awareness through experience and word of mouth: physicians who used Ig beneficially for patients and mentoring other physicians to do the same</w:t>
            </w:r>
          </w:p>
        </w:tc>
      </w:tr>
      <w:tr w:rsidR="002A6FDC" w:rsidRPr="00214D3A" w14:paraId="74FD7CE1" w14:textId="77777777" w:rsidTr="002A6FDC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A11EB" w14:textId="77777777" w:rsidR="002A6FDC" w:rsidRPr="00214D3A" w:rsidRDefault="002A6FDC" w:rsidP="002A6FDC">
            <w:pPr>
              <w:pStyle w:val="Hoofdtekst"/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214D3A"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  <w:t>Technological/clinical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8AD4F" w14:textId="4A5288A3" w:rsidR="00644672" w:rsidRPr="00097874" w:rsidRDefault="00644672" w:rsidP="002A6FD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097874">
              <w:rPr>
                <w:sz w:val="24"/>
                <w:szCs w:val="24"/>
                <w:lang w:val="en-US"/>
              </w:rPr>
              <w:t xml:space="preserve">Increased secondary immunodeficiency (from increased immune modulating and cellular therapies) </w:t>
            </w:r>
          </w:p>
          <w:p w14:paraId="143E1860" w14:textId="0AB006EA" w:rsidR="002A6FDC" w:rsidRPr="00214D3A" w:rsidRDefault="002A6FDC" w:rsidP="002A6FD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lastRenderedPageBreak/>
              <w:t xml:space="preserve">Consequences of CAR-T cell therapy, which may cause prolonged 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hypogammaglobulin</w:t>
            </w:r>
            <w:r>
              <w:rPr>
                <w:sz w:val="24"/>
                <w:szCs w:val="24"/>
                <w:lang w:val="en-US"/>
              </w:rPr>
              <w:t>a</w:t>
            </w:r>
            <w:r w:rsidRPr="00214D3A">
              <w:rPr>
                <w:sz w:val="24"/>
                <w:szCs w:val="24"/>
                <w:lang w:val="en-US"/>
              </w:rPr>
              <w:t>emia</w:t>
            </w:r>
            <w:proofErr w:type="spellEnd"/>
            <w:r w:rsidRPr="00214D3A">
              <w:rPr>
                <w:b/>
                <w:sz w:val="24"/>
                <w:szCs w:val="24"/>
                <w:lang w:val="en-US"/>
              </w:rPr>
              <w:t xml:space="preserve"> </w:t>
            </w:r>
          </w:p>
          <w:p w14:paraId="2D39D09A" w14:textId="1E05FF60" w:rsidR="002A6FDC" w:rsidRPr="00214D3A" w:rsidRDefault="002A6FDC" w:rsidP="002A6FD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Consequences of Rituximab therapy</w:t>
            </w:r>
          </w:p>
          <w:p w14:paraId="428A3CF6" w14:textId="6722BA79" w:rsidR="002A6FDC" w:rsidRPr="00097874" w:rsidRDefault="00644672" w:rsidP="00644672">
            <w:pPr>
              <w:pStyle w:val="Hoofdtekst"/>
              <w:numPr>
                <w:ilvl w:val="0"/>
                <w:numId w:val="1"/>
              </w:numPr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97874"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Improved diagnostics for PID </w:t>
            </w:r>
          </w:p>
          <w:p w14:paraId="1E04607D" w14:textId="77ED75C8" w:rsidR="00644672" w:rsidRPr="00214D3A" w:rsidRDefault="00644672" w:rsidP="00097874">
            <w:pPr>
              <w:pStyle w:val="Hoofdtekst"/>
              <w:spacing w:line="360" w:lineRule="auto"/>
              <w:ind w:left="360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66C42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u w:val="single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lastRenderedPageBreak/>
              <w:t xml:space="preserve">If oncology protocols all harmonized with using Ig 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suppletion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 xml:space="preserve"> after oncological treatments</w:t>
            </w:r>
          </w:p>
          <w:p w14:paraId="10A3F972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u w:val="single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Using an algorithm to identify potential </w:t>
            </w:r>
            <w:r w:rsidRPr="00214D3A">
              <w:rPr>
                <w:sz w:val="24"/>
                <w:szCs w:val="24"/>
                <w:lang w:val="en-US"/>
              </w:rPr>
              <w:lastRenderedPageBreak/>
              <w:t>patients in medical records</w:t>
            </w:r>
          </w:p>
          <w:p w14:paraId="7DA5393E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u w:val="single"/>
              </w:rPr>
            </w:pPr>
            <w:proofErr w:type="spellStart"/>
            <w:r w:rsidRPr="00214D3A">
              <w:rPr>
                <w:sz w:val="24"/>
                <w:szCs w:val="24"/>
              </w:rPr>
              <w:t>Improved</w:t>
            </w:r>
            <w:proofErr w:type="spellEnd"/>
            <w:r w:rsidRPr="00214D3A">
              <w:rPr>
                <w:sz w:val="24"/>
                <w:szCs w:val="24"/>
              </w:rPr>
              <w:t xml:space="preserve"> (a-</w:t>
            </w:r>
            <w:proofErr w:type="spellStart"/>
            <w:r w:rsidRPr="00214D3A">
              <w:rPr>
                <w:sz w:val="24"/>
                <w:szCs w:val="24"/>
              </w:rPr>
              <w:t>fucosylated</w:t>
            </w:r>
            <w:proofErr w:type="spellEnd"/>
            <w:r w:rsidRPr="00214D3A">
              <w:rPr>
                <w:sz w:val="24"/>
                <w:szCs w:val="24"/>
              </w:rPr>
              <w:t>) IG</w:t>
            </w:r>
          </w:p>
          <w:p w14:paraId="4691ED85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Consequences of anti Fc-Rn antibodies therapy</w:t>
            </w:r>
          </w:p>
          <w:p w14:paraId="6751D3AB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Increasing complications or consequences from other immunosuppressive treatments, including stem cell transplantations, cellular therapies, new drugs</w:t>
            </w:r>
            <w:r w:rsidRPr="00214D3A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214D3A">
              <w:rPr>
                <w:sz w:val="24"/>
                <w:szCs w:val="24"/>
                <w:lang w:val="en-US"/>
              </w:rPr>
              <w:t>which need IG as secondary support</w:t>
            </w:r>
          </w:p>
          <w:p w14:paraId="4932247B" w14:textId="77777777" w:rsidR="002A6FDC" w:rsidRPr="00214D3A" w:rsidRDefault="002A6FDC" w:rsidP="002A6FDC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Pediatric trial (IPAD) in Netherlands to assess if increased Ig dosage will prevent pulmonary diseases and lead to improved outcomes in</w:t>
            </w:r>
          </w:p>
          <w:p w14:paraId="23AE68F6" w14:textId="77777777" w:rsidR="002A6FDC" w:rsidRPr="00214D3A" w:rsidRDefault="002A6FDC" w:rsidP="002A6FDC">
            <w:pPr>
              <w:pStyle w:val="Hoofdtekst"/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           </w:t>
            </w:r>
            <w:r w:rsidRPr="00214D3A">
              <w:rPr>
                <w:rFonts w:cs="Times New Roman"/>
                <w:sz w:val="24"/>
                <w:szCs w:val="24"/>
                <w:lang w:val="en-US"/>
              </w:rPr>
              <w:t>patients with PIDs</w:t>
            </w:r>
          </w:p>
        </w:tc>
      </w:tr>
      <w:tr w:rsidR="002A6FDC" w:rsidRPr="001666BE" w14:paraId="356EB5B2" w14:textId="77777777" w:rsidTr="002A6FDC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5EA85" w14:textId="4C51944A" w:rsidR="002A6FDC" w:rsidRPr="00214D3A" w:rsidRDefault="002A6FDC" w:rsidP="002A6FDC">
            <w:pPr>
              <w:pStyle w:val="Hoofdtekst"/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214D3A"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  <w:lastRenderedPageBreak/>
              <w:t>Legal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2F7CA" w14:textId="77777777" w:rsidR="002A6FDC" w:rsidRPr="00214D3A" w:rsidRDefault="002A6FDC" w:rsidP="002A6FDC">
            <w:pPr>
              <w:pStyle w:val="ListParagraph"/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8C371" w14:textId="77777777" w:rsidR="002A6FDC" w:rsidRPr="00214D3A" w:rsidRDefault="002A6FDC" w:rsidP="002A6FDC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EMA Guidelines 2019: revisions to the Summary of Product Characteristics (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SmPC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>) which now include CIDP, MMN, and broader definition for secondary immune deficiencies</w:t>
            </w:r>
          </w:p>
        </w:tc>
      </w:tr>
    </w:tbl>
    <w:p w14:paraId="72BD5D87" w14:textId="77777777" w:rsidR="002B64F7" w:rsidRPr="00214D3A" w:rsidRDefault="002B64F7" w:rsidP="00214D3A">
      <w:pPr>
        <w:pStyle w:val="Hoofdtekst"/>
        <w:rPr>
          <w:sz w:val="24"/>
          <w:szCs w:val="24"/>
          <w:lang w:val="en-US"/>
        </w:rPr>
      </w:pPr>
    </w:p>
    <w:p w14:paraId="0338E8FA" w14:textId="77777777" w:rsidR="00214D3A" w:rsidRPr="00214D3A" w:rsidRDefault="00214D3A" w:rsidP="00214D3A">
      <w:pPr>
        <w:pStyle w:val="Hoofdtekst"/>
        <w:rPr>
          <w:sz w:val="24"/>
          <w:szCs w:val="24"/>
          <w:lang w:val="en-US"/>
        </w:rPr>
      </w:pPr>
    </w:p>
    <w:p w14:paraId="141E8148" w14:textId="68A3931F" w:rsidR="00214D3A" w:rsidRPr="00937A87" w:rsidRDefault="002A6FDC" w:rsidP="00214D3A">
      <w:pPr>
        <w:pStyle w:val="Hoofdtekst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      </w:t>
      </w:r>
      <w:r w:rsidR="00937A87" w:rsidRPr="00937A87">
        <w:rPr>
          <w:b/>
          <w:sz w:val="24"/>
          <w:szCs w:val="24"/>
          <w:lang w:val="en-US"/>
        </w:rPr>
        <w:t xml:space="preserve">Supplementary </w:t>
      </w:r>
      <w:r w:rsidR="00DE037C">
        <w:rPr>
          <w:b/>
          <w:sz w:val="24"/>
          <w:szCs w:val="24"/>
          <w:lang w:val="en-US"/>
        </w:rPr>
        <w:t>Table 3</w:t>
      </w:r>
      <w:r w:rsidRPr="00937A87">
        <w:rPr>
          <w:b/>
          <w:sz w:val="24"/>
          <w:szCs w:val="24"/>
          <w:lang w:val="en-US"/>
        </w:rPr>
        <w:t xml:space="preserve">: Factors that could decrease </w:t>
      </w:r>
      <w:r w:rsidR="00937A87" w:rsidRPr="00937A87">
        <w:rPr>
          <w:b/>
          <w:sz w:val="24"/>
          <w:szCs w:val="24"/>
          <w:lang w:val="en-US"/>
        </w:rPr>
        <w:t xml:space="preserve">Ig </w:t>
      </w:r>
      <w:r w:rsidRPr="00937A87">
        <w:rPr>
          <w:b/>
          <w:sz w:val="24"/>
          <w:szCs w:val="24"/>
          <w:lang w:val="en-US"/>
        </w:rPr>
        <w:t>demand</w:t>
      </w:r>
    </w:p>
    <w:tbl>
      <w:tblPr>
        <w:tblStyle w:val="TableGrid"/>
        <w:tblW w:w="8905" w:type="dxa"/>
        <w:tblInd w:w="360" w:type="dxa"/>
        <w:tblLook w:val="04A0" w:firstRow="1" w:lastRow="0" w:firstColumn="1" w:lastColumn="0" w:noHBand="0" w:noVBand="1"/>
      </w:tblPr>
      <w:tblGrid>
        <w:gridCol w:w="2898"/>
        <w:gridCol w:w="2899"/>
        <w:gridCol w:w="3108"/>
      </w:tblGrid>
      <w:tr w:rsidR="002B64F7" w:rsidRPr="00214D3A" w14:paraId="35548625" w14:textId="77777777" w:rsidTr="00FA7FD5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EC93" w14:textId="77777777" w:rsidR="002B64F7" w:rsidRPr="00214D3A" w:rsidRDefault="002B64F7" w:rsidP="00FA7FD5">
            <w:pPr>
              <w:pStyle w:val="Hoofdtekst"/>
              <w:spacing w:line="360" w:lineRule="auto"/>
              <w:rPr>
                <w:sz w:val="24"/>
                <w:szCs w:val="24"/>
                <w:bdr w:val="none" w:sz="0" w:space="0" w:color="auto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B631" w14:textId="4FE87BC6" w:rsidR="002B64F7" w:rsidRPr="006C7C7B" w:rsidRDefault="002B64F7" w:rsidP="001666BE">
            <w:pPr>
              <w:pStyle w:val="Hoofdtekst"/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6C7C7B">
              <w:rPr>
                <w:b/>
                <w:sz w:val="24"/>
                <w:szCs w:val="24"/>
                <w:lang w:val="en-US"/>
              </w:rPr>
              <w:t>From literature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5A22" w14:textId="77777777" w:rsidR="002B64F7" w:rsidRPr="006C7C7B" w:rsidRDefault="002B64F7" w:rsidP="00FA7FD5">
            <w:pPr>
              <w:pStyle w:val="Hoofdtekst"/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6C7C7B">
              <w:rPr>
                <w:b/>
                <w:sz w:val="24"/>
                <w:szCs w:val="24"/>
              </w:rPr>
              <w:t>From</w:t>
            </w:r>
            <w:proofErr w:type="spellEnd"/>
            <w:r w:rsidRPr="006C7C7B">
              <w:rPr>
                <w:b/>
                <w:sz w:val="24"/>
                <w:szCs w:val="24"/>
              </w:rPr>
              <w:t xml:space="preserve"> interviews</w:t>
            </w:r>
          </w:p>
        </w:tc>
      </w:tr>
      <w:tr w:rsidR="002B64F7" w:rsidRPr="001666BE" w14:paraId="0D2CB6D0" w14:textId="77777777" w:rsidTr="00FA7FD5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B1156" w14:textId="77777777" w:rsidR="002B64F7" w:rsidRPr="00214D3A" w:rsidRDefault="002B64F7" w:rsidP="00FA7FD5">
            <w:pPr>
              <w:pStyle w:val="Hoofdtekst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Social factors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C630" w14:textId="77777777" w:rsidR="002B64F7" w:rsidRPr="00214D3A" w:rsidRDefault="002B64F7" w:rsidP="00FA7FD5">
            <w:pPr>
              <w:pStyle w:val="Hoofdtekst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173F" w14:textId="77777777" w:rsidR="002B64F7" w:rsidRPr="00C3410F" w:rsidRDefault="002B64F7" w:rsidP="00FA7FD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Negative public perceptions due to a blood scandal or negative perception of medicines from human origins</w:t>
            </w:r>
          </w:p>
        </w:tc>
      </w:tr>
      <w:tr w:rsidR="002B64F7" w:rsidRPr="001666BE" w14:paraId="4E7B9573" w14:textId="77777777" w:rsidTr="00FA7FD5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E04D6" w14:textId="77777777" w:rsidR="002B64F7" w:rsidRPr="00214D3A" w:rsidRDefault="002B64F7" w:rsidP="00FA7FD5">
            <w:pPr>
              <w:pStyle w:val="Hoofdtekst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Technological/clinical factors </w:t>
            </w:r>
          </w:p>
          <w:p w14:paraId="22BC2CDB" w14:textId="77777777" w:rsidR="002B64F7" w:rsidRPr="00214D3A" w:rsidRDefault="002B64F7" w:rsidP="00FA7FD5">
            <w:pPr>
              <w:pStyle w:val="Hoofdtekst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1A05B" w14:textId="6BCC70CA" w:rsidR="002B64F7" w:rsidRPr="00214D3A" w:rsidRDefault="002B64F7" w:rsidP="00FA7FD5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New products for rheumatologic diseases and increased use of  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thrombopoietin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 xml:space="preserve"> agonists for immune thrombocyt</w:t>
            </w:r>
            <w:r>
              <w:rPr>
                <w:sz w:val="24"/>
                <w:szCs w:val="24"/>
                <w:lang w:val="en-US"/>
              </w:rPr>
              <w:t>openia (mentioned in Discussion)</w:t>
            </w:r>
          </w:p>
          <w:p w14:paraId="474191E2" w14:textId="1D0FEE65" w:rsidR="002B64F7" w:rsidRPr="00214D3A" w:rsidRDefault="002B64F7" w:rsidP="00FA7FD5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rFonts w:cs="Times New Roman"/>
                <w:sz w:val="24"/>
                <w:szCs w:val="24"/>
                <w:lang w:val="en-US"/>
              </w:rPr>
              <w:t xml:space="preserve">Use of steroids as first-line treatment option in myasthenia </w:t>
            </w:r>
            <w:r w:rsidRPr="00214D3A">
              <w:rPr>
                <w:sz w:val="24"/>
                <w:szCs w:val="24"/>
                <w:lang w:val="en-US"/>
              </w:rPr>
              <w:t>gravis</w:t>
            </w:r>
          </w:p>
          <w:p w14:paraId="3986683D" w14:textId="073959A8" w:rsidR="002B64F7" w:rsidRPr="00214D3A" w:rsidRDefault="002B64F7" w:rsidP="00FA7FD5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rFonts w:cs="Times New Roman"/>
                <w:sz w:val="24"/>
                <w:szCs w:val="24"/>
                <w:lang w:val="en-US"/>
              </w:rPr>
              <w:t xml:space="preserve">Rituximab </w:t>
            </w:r>
            <w:r w:rsidRPr="00214D3A">
              <w:rPr>
                <w:sz w:val="24"/>
                <w:szCs w:val="24"/>
                <w:lang w:val="en-US"/>
              </w:rPr>
              <w:t>therapy</w:t>
            </w:r>
            <w:r>
              <w:rPr>
                <w:sz w:val="24"/>
                <w:szCs w:val="24"/>
                <w:lang w:val="en-US"/>
              </w:rPr>
              <w:t>, as replacement for IVIG</w:t>
            </w:r>
          </w:p>
          <w:p w14:paraId="7459BD88" w14:textId="3E314804" w:rsidR="002B64F7" w:rsidRPr="00214D3A" w:rsidRDefault="002B64F7" w:rsidP="00FA7FD5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Lack of sufficient RCTs that prove IVIG’s efficacy</w:t>
            </w:r>
          </w:p>
          <w:p w14:paraId="31C8EE49" w14:textId="77777777" w:rsidR="002B64F7" w:rsidRPr="00214D3A" w:rsidRDefault="002B64F7" w:rsidP="00FA7FD5">
            <w:pPr>
              <w:spacing w:line="360" w:lineRule="auto"/>
              <w:ind w:left="36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454F" w14:textId="77777777" w:rsidR="002B64F7" w:rsidRPr="00214D3A" w:rsidRDefault="002B64F7" w:rsidP="00FA7FD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</w:rPr>
            </w:pPr>
            <w:r w:rsidRPr="00214D3A">
              <w:rPr>
                <w:sz w:val="24"/>
                <w:szCs w:val="24"/>
              </w:rPr>
              <w:t xml:space="preserve">Recombinant </w:t>
            </w:r>
            <w:proofErr w:type="spellStart"/>
            <w:r w:rsidRPr="00214D3A">
              <w:rPr>
                <w:sz w:val="24"/>
                <w:szCs w:val="24"/>
              </w:rPr>
              <w:t>products</w:t>
            </w:r>
            <w:proofErr w:type="spellEnd"/>
          </w:p>
          <w:p w14:paraId="7BF1928E" w14:textId="77777777" w:rsidR="002B64F7" w:rsidRPr="00214D3A" w:rsidRDefault="002B64F7" w:rsidP="00FA7FD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Alternatives to IVIG, such as biological products, targeted therapies like monoclonal drugs, neonatal receptor (Fc-Rn receptor) blocker that has the same effect as IVIG (blocks the Fc-Rn receptor) but with mechanism differences, or Immunoglobulin G-degrading enzyme of Streptococcus pyogenes (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IdeS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>, a cysteine protease that cleaves IgG antibodies into fragments)</w:t>
            </w:r>
          </w:p>
          <w:p w14:paraId="7D904DE3" w14:textId="77777777" w:rsidR="002B64F7" w:rsidRPr="00214D3A" w:rsidRDefault="002B64F7" w:rsidP="00FA7FD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Gene-correcting therapies (gene therapy, stem cell transplantation, </w:t>
            </w:r>
            <w:r w:rsidRPr="00214D3A">
              <w:rPr>
                <w:sz w:val="24"/>
                <w:szCs w:val="24"/>
                <w:lang w:val="en-US"/>
              </w:rPr>
              <w:lastRenderedPageBreak/>
              <w:t>CRISPR-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Cas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 xml:space="preserve">) for certain primary immune deficiencies with a monogenetic cause of the disease </w:t>
            </w:r>
          </w:p>
          <w:p w14:paraId="24090ADB" w14:textId="77777777" w:rsidR="002B64F7" w:rsidRPr="00214D3A" w:rsidRDefault="002B64F7" w:rsidP="00FA7FD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Using Rituximab therapy in CIDP patients (trial undergoing) </w:t>
            </w:r>
          </w:p>
          <w:p w14:paraId="09F2441C" w14:textId="77777777" w:rsidR="002B64F7" w:rsidRPr="00214D3A" w:rsidRDefault="002B64F7" w:rsidP="00FA7FD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Studies that explain IVIG’s mechanism to create alternatives to it</w:t>
            </w:r>
          </w:p>
          <w:p w14:paraId="5B365584" w14:textId="5FAA4817" w:rsidR="002B64F7" w:rsidRPr="00097874" w:rsidRDefault="002B64F7" w:rsidP="00097874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RCTs that disprove IVIG’s efficacy in various diseases; specifically, neurology trials for stopping/tapering patients off IVIG (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e.g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 xml:space="preserve"> in CIDP)</w:t>
            </w:r>
          </w:p>
        </w:tc>
      </w:tr>
      <w:tr w:rsidR="002B64F7" w:rsidRPr="001666BE" w14:paraId="72C1E64B" w14:textId="77777777" w:rsidTr="00FA7FD5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13736" w14:textId="77777777" w:rsidR="002B64F7" w:rsidRPr="00214D3A" w:rsidRDefault="002B64F7" w:rsidP="00FA7FD5">
            <w:pPr>
              <w:pStyle w:val="Hoofdtekst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14D3A">
              <w:rPr>
                <w:rFonts w:cs="Times New Roman"/>
                <w:sz w:val="24"/>
                <w:szCs w:val="24"/>
                <w:lang w:val="en-US"/>
              </w:rPr>
              <w:lastRenderedPageBreak/>
              <w:t>Ecological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01C08" w14:textId="77777777" w:rsidR="002B64F7" w:rsidRPr="00214D3A" w:rsidRDefault="002B64F7" w:rsidP="00FA7FD5">
            <w:pPr>
              <w:pStyle w:val="Hoofdtekst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06434" w14:textId="77777777" w:rsidR="002B64F7" w:rsidRPr="00214D3A" w:rsidRDefault="002B64F7" w:rsidP="00FA7FD5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Infectious disease transmitted through plasma donations, not detectable through screening  </w:t>
            </w:r>
          </w:p>
          <w:p w14:paraId="1E20FE20" w14:textId="77777777" w:rsidR="002B64F7" w:rsidRPr="00214D3A" w:rsidRDefault="002B64F7" w:rsidP="00FA7FD5">
            <w:pPr>
              <w:pStyle w:val="Hoofdtekst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B64F7" w:rsidRPr="001666BE" w14:paraId="31CB85FA" w14:textId="77777777" w:rsidTr="00FA7FD5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CAED4" w14:textId="77777777" w:rsidR="002B64F7" w:rsidRPr="00214D3A" w:rsidRDefault="002B64F7" w:rsidP="00FA7FD5">
            <w:pPr>
              <w:pStyle w:val="Hoofdtekst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14D3A">
              <w:rPr>
                <w:rFonts w:cs="Times New Roman"/>
                <w:sz w:val="24"/>
                <w:szCs w:val="24"/>
                <w:lang w:val="en-US"/>
              </w:rPr>
              <w:t>Economic/political/legal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BDED" w14:textId="3E2E1BB8" w:rsidR="002B64F7" w:rsidRPr="00214D3A" w:rsidRDefault="002B64F7" w:rsidP="00FA7FD5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</w:rPr>
            </w:pPr>
            <w:r w:rsidRPr="00214D3A">
              <w:rPr>
                <w:sz w:val="24"/>
                <w:szCs w:val="24"/>
              </w:rPr>
              <w:t xml:space="preserve">High </w:t>
            </w:r>
            <w:proofErr w:type="spellStart"/>
            <w:r w:rsidRPr="00214D3A">
              <w:rPr>
                <w:sz w:val="24"/>
                <w:szCs w:val="24"/>
              </w:rPr>
              <w:t>cost</w:t>
            </w:r>
            <w:proofErr w:type="spellEnd"/>
            <w:r w:rsidRPr="00214D3A">
              <w:rPr>
                <w:sz w:val="24"/>
                <w:szCs w:val="24"/>
              </w:rPr>
              <w:t xml:space="preserve"> of IVIG</w:t>
            </w:r>
            <w:r w:rsidRPr="00214D3A">
              <w:rPr>
                <w:sz w:val="24"/>
                <w:szCs w:val="24"/>
              </w:rPr>
              <w:fldChar w:fldCharType="begin">
                <w:fldData xml:space="preserve">PEVuZE5vdGU+PENpdGU+PEF1dGhvcj5HcmF6emluaTwvQXV0aG9yPjxZZWFyPjIwMTM8L1llYXI+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HcmF6emluaTwvQXV0aG9yPjxZZWFyPjIwMTM8L1llYXI+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214D3A">
              <w:rPr>
                <w:sz w:val="24"/>
                <w:szCs w:val="24"/>
              </w:rPr>
            </w:r>
            <w:r w:rsidRPr="00214D3A">
              <w:rPr>
                <w:sz w:val="24"/>
                <w:szCs w:val="24"/>
              </w:rPr>
              <w:fldChar w:fldCharType="end"/>
            </w:r>
            <w:r w:rsidR="00097874" w:rsidRPr="00214D3A">
              <w:rPr>
                <w:sz w:val="24"/>
                <w:szCs w:val="24"/>
              </w:rPr>
              <w:t xml:space="preserve"> </w:t>
            </w:r>
          </w:p>
          <w:p w14:paraId="57720ECE" w14:textId="77777777" w:rsidR="002B64F7" w:rsidRPr="00214D3A" w:rsidRDefault="002B64F7" w:rsidP="00FA7FD5">
            <w:pPr>
              <w:pStyle w:val="Hoofdtekst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EC948" w14:textId="77777777" w:rsidR="002B64F7" w:rsidRPr="00214D3A" w:rsidRDefault="002B64F7" w:rsidP="00FA7FD5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</w:rPr>
            </w:pPr>
            <w:r w:rsidRPr="00214D3A">
              <w:rPr>
                <w:sz w:val="24"/>
                <w:szCs w:val="24"/>
              </w:rPr>
              <w:t xml:space="preserve">High </w:t>
            </w:r>
            <w:proofErr w:type="spellStart"/>
            <w:r w:rsidRPr="00214D3A">
              <w:rPr>
                <w:sz w:val="24"/>
                <w:szCs w:val="24"/>
              </w:rPr>
              <w:t>cost</w:t>
            </w:r>
            <w:proofErr w:type="spellEnd"/>
            <w:r w:rsidRPr="00214D3A">
              <w:rPr>
                <w:sz w:val="24"/>
                <w:szCs w:val="24"/>
              </w:rPr>
              <w:t xml:space="preserve"> of IVIG</w:t>
            </w:r>
          </w:p>
          <w:p w14:paraId="456C9DD5" w14:textId="77777777" w:rsidR="002B64F7" w:rsidRPr="00214D3A" w:rsidRDefault="002B64F7" w:rsidP="00FA7FD5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Increased focus on using cost-effectiveness in choosing products</w:t>
            </w:r>
          </w:p>
          <w:p w14:paraId="72EFC393" w14:textId="77777777" w:rsidR="002B64F7" w:rsidRPr="00214D3A" w:rsidRDefault="002B64F7" w:rsidP="00FA7FD5">
            <w:pPr>
              <w:pStyle w:val="ListParagraph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lastRenderedPageBreak/>
              <w:t xml:space="preserve">Dutch Transfer Act 2021, with the aim of controlling Ig usage </w:t>
            </w:r>
          </w:p>
          <w:p w14:paraId="732EDE61" w14:textId="77777777" w:rsidR="002B64F7" w:rsidRPr="00214D3A" w:rsidRDefault="002B64F7" w:rsidP="00FA7FD5">
            <w:pPr>
              <w:pStyle w:val="ListParagraph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Strictness with off-label IVIG usage</w:t>
            </w:r>
          </w:p>
          <w:p w14:paraId="6816125E" w14:textId="77777777" w:rsidR="002B64F7" w:rsidRPr="00214D3A" w:rsidRDefault="002B64F7" w:rsidP="00FA7FD5">
            <w:pPr>
              <w:pStyle w:val="Hoofdtekst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Ethical stance not to harm plasma donors in any way (including for remunerated donations)</w:t>
            </w:r>
          </w:p>
        </w:tc>
      </w:tr>
    </w:tbl>
    <w:p w14:paraId="428AB7CF" w14:textId="77777777" w:rsidR="002A6FDC" w:rsidRDefault="002A6FDC" w:rsidP="00214D3A">
      <w:pPr>
        <w:pStyle w:val="Hoofdteks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      </w:t>
      </w:r>
    </w:p>
    <w:p w14:paraId="2CDDF1A9" w14:textId="77777777" w:rsidR="002A6FDC" w:rsidRDefault="002A6FDC" w:rsidP="00214D3A">
      <w:pPr>
        <w:pStyle w:val="Hoofdtekst"/>
        <w:rPr>
          <w:sz w:val="24"/>
          <w:szCs w:val="24"/>
          <w:lang w:val="en-US"/>
        </w:rPr>
      </w:pPr>
    </w:p>
    <w:p w14:paraId="09EA280E" w14:textId="77777777" w:rsidR="00097874" w:rsidRDefault="00097874" w:rsidP="00214D3A">
      <w:pPr>
        <w:pStyle w:val="Hoofdtekst"/>
        <w:rPr>
          <w:sz w:val="24"/>
          <w:szCs w:val="24"/>
          <w:lang w:val="en-US"/>
        </w:rPr>
      </w:pPr>
    </w:p>
    <w:p w14:paraId="770F5C20" w14:textId="77777777" w:rsidR="00097874" w:rsidRDefault="00097874" w:rsidP="00214D3A">
      <w:pPr>
        <w:pStyle w:val="Hoofdtekst"/>
        <w:rPr>
          <w:sz w:val="24"/>
          <w:szCs w:val="24"/>
          <w:lang w:val="en-US"/>
        </w:rPr>
      </w:pPr>
    </w:p>
    <w:p w14:paraId="234E3CED" w14:textId="77777777" w:rsidR="00097874" w:rsidRDefault="00097874" w:rsidP="00214D3A">
      <w:pPr>
        <w:pStyle w:val="Hoofdtekst"/>
        <w:rPr>
          <w:sz w:val="24"/>
          <w:szCs w:val="24"/>
          <w:lang w:val="en-US"/>
        </w:rPr>
      </w:pPr>
    </w:p>
    <w:p w14:paraId="0B8408F9" w14:textId="77777777" w:rsidR="00097874" w:rsidRDefault="00097874" w:rsidP="00214D3A">
      <w:pPr>
        <w:pStyle w:val="Hoofdtekst"/>
        <w:rPr>
          <w:sz w:val="24"/>
          <w:szCs w:val="24"/>
          <w:lang w:val="en-US"/>
        </w:rPr>
      </w:pPr>
    </w:p>
    <w:p w14:paraId="680DE1D1" w14:textId="77777777" w:rsidR="00097874" w:rsidRDefault="00097874" w:rsidP="00214D3A">
      <w:pPr>
        <w:pStyle w:val="Hoofdtekst"/>
        <w:rPr>
          <w:sz w:val="24"/>
          <w:szCs w:val="24"/>
          <w:lang w:val="en-US"/>
        </w:rPr>
      </w:pPr>
    </w:p>
    <w:p w14:paraId="726C904D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49E8C040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01242ED8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6425D4E8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1A65AA37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493FCE6E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2FDF329F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20A5BD61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115EEDE2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01D8C10F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73731AA3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21D1D648" w14:textId="77777777" w:rsidR="001666BE" w:rsidRDefault="001666BE" w:rsidP="00214D3A">
      <w:pPr>
        <w:pStyle w:val="Hoofdtekst"/>
        <w:rPr>
          <w:sz w:val="24"/>
          <w:szCs w:val="24"/>
          <w:lang w:val="en-US"/>
        </w:rPr>
      </w:pPr>
    </w:p>
    <w:p w14:paraId="779CFD84" w14:textId="77777777" w:rsidR="00097874" w:rsidRDefault="00097874" w:rsidP="00214D3A">
      <w:pPr>
        <w:pStyle w:val="Hoofdtekst"/>
        <w:rPr>
          <w:sz w:val="24"/>
          <w:szCs w:val="24"/>
          <w:lang w:val="en-US"/>
        </w:rPr>
      </w:pPr>
    </w:p>
    <w:p w14:paraId="5CB6B50D" w14:textId="77777777" w:rsidR="00097874" w:rsidRDefault="00097874" w:rsidP="00214D3A">
      <w:pPr>
        <w:pStyle w:val="Hoofdtekst"/>
        <w:rPr>
          <w:sz w:val="24"/>
          <w:szCs w:val="24"/>
          <w:lang w:val="en-US"/>
        </w:rPr>
      </w:pPr>
    </w:p>
    <w:p w14:paraId="10C0D714" w14:textId="246BCBE7" w:rsidR="00214D3A" w:rsidRPr="00937A87" w:rsidRDefault="0062766F" w:rsidP="0062766F">
      <w:pPr>
        <w:pStyle w:val="Hoofdtekst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     </w:t>
      </w:r>
      <w:r w:rsidR="00937A87" w:rsidRPr="00937A87">
        <w:rPr>
          <w:b/>
          <w:sz w:val="24"/>
          <w:szCs w:val="24"/>
          <w:lang w:val="en-US"/>
        </w:rPr>
        <w:t xml:space="preserve">Supplementary </w:t>
      </w:r>
      <w:r w:rsidR="00214D3A" w:rsidRPr="00937A87">
        <w:rPr>
          <w:b/>
          <w:sz w:val="24"/>
          <w:szCs w:val="24"/>
          <w:lang w:val="en-US"/>
        </w:rPr>
        <w:t xml:space="preserve">Table </w:t>
      </w:r>
      <w:r w:rsidR="00DE037C">
        <w:rPr>
          <w:b/>
          <w:sz w:val="24"/>
          <w:szCs w:val="24"/>
          <w:lang w:val="en-US"/>
        </w:rPr>
        <w:t>4</w:t>
      </w:r>
      <w:r w:rsidR="00214D3A" w:rsidRPr="00937A87">
        <w:rPr>
          <w:b/>
          <w:sz w:val="24"/>
          <w:szCs w:val="24"/>
          <w:lang w:val="en-US"/>
        </w:rPr>
        <w:t>: Miscellaneous but important factors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2362"/>
        <w:gridCol w:w="2943"/>
        <w:gridCol w:w="3391"/>
      </w:tblGrid>
      <w:tr w:rsidR="002B64F7" w:rsidRPr="004279F4" w14:paraId="2A766382" w14:textId="77777777" w:rsidTr="00FA7FD5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BBF5" w14:textId="77777777" w:rsidR="002B64F7" w:rsidRPr="00214D3A" w:rsidRDefault="002B64F7" w:rsidP="00FA7FD5">
            <w:pPr>
              <w:pStyle w:val="Hoofdtekst"/>
              <w:spacing w:line="360" w:lineRule="auto"/>
              <w:rPr>
                <w:rStyle w:val="e24kjd"/>
                <w:sz w:val="24"/>
                <w:szCs w:val="24"/>
                <w:lang w:val="en-US"/>
              </w:rPr>
            </w:pP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99C5" w14:textId="24E14DA6" w:rsidR="002B64F7" w:rsidRPr="006C7C7B" w:rsidRDefault="002B64F7" w:rsidP="001666BE">
            <w:pPr>
              <w:pStyle w:val="ListParagraph"/>
              <w:spacing w:line="360" w:lineRule="auto"/>
              <w:rPr>
                <w:b/>
                <w:color w:val="auto"/>
                <w:sz w:val="24"/>
                <w:szCs w:val="24"/>
                <w:lang w:val="en-US"/>
              </w:rPr>
            </w:pPr>
            <w:r w:rsidRPr="006C7C7B">
              <w:rPr>
                <w:b/>
                <w:color w:val="auto"/>
                <w:sz w:val="24"/>
                <w:szCs w:val="24"/>
                <w:lang w:val="en-US"/>
              </w:rPr>
              <w:t xml:space="preserve">From literature </w:t>
            </w:r>
            <w:r w:rsidR="002A6FDC">
              <w:rPr>
                <w:b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0E679" w14:textId="77777777" w:rsidR="002B64F7" w:rsidRPr="006C7C7B" w:rsidRDefault="002B64F7" w:rsidP="00FA7FD5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6C7C7B">
              <w:rPr>
                <w:b/>
                <w:sz w:val="24"/>
                <w:szCs w:val="24"/>
                <w:lang w:val="en-US"/>
              </w:rPr>
              <w:t>From interviews</w:t>
            </w:r>
          </w:p>
        </w:tc>
      </w:tr>
      <w:tr w:rsidR="002B64F7" w:rsidRPr="001666BE" w14:paraId="6BF1E07E" w14:textId="77777777" w:rsidTr="00FA7FD5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4ADF" w14:textId="77777777" w:rsidR="002B64F7" w:rsidRPr="00214D3A" w:rsidRDefault="002B64F7" w:rsidP="00FA7FD5">
            <w:pPr>
              <w:pStyle w:val="Hoofdtekst"/>
              <w:spacing w:line="360" w:lineRule="auto"/>
              <w:rPr>
                <w:rStyle w:val="e24kjd"/>
                <w:sz w:val="24"/>
                <w:szCs w:val="24"/>
                <w:lang w:val="en-US"/>
              </w:rPr>
            </w:pPr>
            <w:r w:rsidRPr="00214D3A">
              <w:rPr>
                <w:rStyle w:val="e24kjd"/>
                <w:sz w:val="24"/>
                <w:szCs w:val="24"/>
                <w:lang w:val="en-US"/>
              </w:rPr>
              <w:t>Societal factors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FBEA" w14:textId="5DE4A5D0" w:rsidR="002B64F7" w:rsidRPr="004279F4" w:rsidRDefault="002B64F7" w:rsidP="00FA7F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color w:val="auto"/>
                <w:sz w:val="24"/>
                <w:szCs w:val="24"/>
                <w:lang w:val="en-US"/>
              </w:rPr>
            </w:pPr>
            <w:r w:rsidRPr="004279F4">
              <w:rPr>
                <w:color w:val="auto"/>
                <w:sz w:val="24"/>
                <w:szCs w:val="24"/>
                <w:lang w:val="en-US"/>
              </w:rPr>
              <w:t>Supply issues, interrelated to logistical factors of contract fractionation and recruiting/retaining  plasma donors</w:t>
            </w:r>
            <w:r w:rsidRPr="004279F4">
              <w:rPr>
                <w:color w:val="auto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GbGFuYWdhbjwvQXV0aG9yPjxZZWFyPjIwMTc8L1llYXI+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</w:fldData>
              </w:fldChar>
            </w:r>
            <w:r>
              <w:rPr>
                <w:color w:val="auto"/>
                <w:sz w:val="24"/>
                <w:szCs w:val="24"/>
                <w:vertAlign w:val="superscript"/>
                <w:lang w:val="en-US"/>
              </w:rPr>
              <w:instrText xml:space="preserve"> ADDIN EN.CITE </w:instrText>
            </w:r>
            <w:r>
              <w:rPr>
                <w:color w:val="auto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GbGFuYWdhbjwvQXV0aG9yPjxZZWFyPjIwMTc8L1llYXI+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</w:fldData>
              </w:fldChar>
            </w:r>
            <w:r>
              <w:rPr>
                <w:color w:val="auto"/>
                <w:sz w:val="24"/>
                <w:szCs w:val="24"/>
                <w:vertAlign w:val="superscript"/>
                <w:lang w:val="en-US"/>
              </w:rPr>
              <w:instrText xml:space="preserve"> ADDIN EN.CITE.DATA </w:instrText>
            </w:r>
            <w:r>
              <w:rPr>
                <w:color w:val="auto"/>
                <w:sz w:val="24"/>
                <w:szCs w:val="24"/>
                <w:vertAlign w:val="superscript"/>
                <w:lang w:val="en-US"/>
              </w:rPr>
            </w:r>
            <w:r>
              <w:rPr>
                <w:color w:val="auto"/>
                <w:sz w:val="24"/>
                <w:szCs w:val="24"/>
                <w:vertAlign w:val="superscript"/>
                <w:lang w:val="en-US"/>
              </w:rPr>
              <w:fldChar w:fldCharType="end"/>
            </w:r>
            <w:r w:rsidRPr="004279F4">
              <w:rPr>
                <w:color w:val="auto"/>
                <w:sz w:val="24"/>
                <w:szCs w:val="24"/>
                <w:vertAlign w:val="superscript"/>
                <w:lang w:val="en-US"/>
              </w:rPr>
            </w:r>
            <w:r w:rsidRPr="004279F4">
              <w:rPr>
                <w:color w:val="auto"/>
                <w:sz w:val="24"/>
                <w:szCs w:val="24"/>
                <w:vertAlign w:val="superscript"/>
                <w:lang w:val="en-US"/>
              </w:rPr>
              <w:fldChar w:fldCharType="end"/>
            </w:r>
          </w:p>
          <w:p w14:paraId="53F534F8" w14:textId="77777777" w:rsidR="002B64F7" w:rsidRPr="00214D3A" w:rsidRDefault="002B64F7" w:rsidP="00FA7FD5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FCB1" w14:textId="77777777" w:rsidR="002B64F7" w:rsidRPr="00214D3A" w:rsidRDefault="002B64F7" w:rsidP="00FA7FD5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Freedom of choice: having branding and application options to choose from </w:t>
            </w:r>
          </w:p>
          <w:p w14:paraId="2AD3C9AD" w14:textId="77777777" w:rsidR="002B64F7" w:rsidRPr="00214D3A" w:rsidRDefault="002B64F7" w:rsidP="00FA7FD5">
            <w:pPr>
              <w:pStyle w:val="ListParagraph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Increasing usage of 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SCIg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 xml:space="preserve"> or facilitated 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SCIg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14D3A">
              <w:rPr>
                <w:sz w:val="24"/>
                <w:szCs w:val="24"/>
                <w:lang w:val="en-US"/>
              </w:rPr>
              <w:t>fSCIg</w:t>
            </w:r>
            <w:proofErr w:type="spellEnd"/>
            <w:r w:rsidRPr="00214D3A">
              <w:rPr>
                <w:sz w:val="24"/>
                <w:szCs w:val="24"/>
                <w:lang w:val="en-US"/>
              </w:rPr>
              <w:t>)</w:t>
            </w:r>
          </w:p>
          <w:p w14:paraId="19ECAE3E" w14:textId="77777777" w:rsidR="002B64F7" w:rsidRPr="00214D3A" w:rsidRDefault="002B64F7" w:rsidP="00FA7FD5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</w:rPr>
            </w:pPr>
            <w:proofErr w:type="spellStart"/>
            <w:r w:rsidRPr="00214D3A">
              <w:rPr>
                <w:sz w:val="24"/>
                <w:szCs w:val="24"/>
              </w:rPr>
              <w:t>Sufficient</w:t>
            </w:r>
            <w:proofErr w:type="spellEnd"/>
            <w:r w:rsidRPr="00214D3A">
              <w:rPr>
                <w:sz w:val="24"/>
                <w:szCs w:val="24"/>
              </w:rPr>
              <w:t xml:space="preserve"> plasma donors</w:t>
            </w:r>
          </w:p>
          <w:p w14:paraId="27E54EF0" w14:textId="77777777" w:rsidR="002B64F7" w:rsidRPr="00214D3A" w:rsidRDefault="002B64F7" w:rsidP="00FA7FD5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Marketing/organizational strategies to obtain donors</w:t>
            </w:r>
          </w:p>
          <w:p w14:paraId="2312172E" w14:textId="77777777" w:rsidR="002B64F7" w:rsidRPr="00214D3A" w:rsidRDefault="002B64F7" w:rsidP="00FA7FD5">
            <w:pPr>
              <w:pStyle w:val="ListParagraph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u w:val="single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(Non)-remuneration of donors </w:t>
            </w:r>
          </w:p>
          <w:p w14:paraId="08101492" w14:textId="77777777" w:rsidR="002B64F7" w:rsidRPr="00214D3A" w:rsidRDefault="002B64F7" w:rsidP="00FA7FD5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Ensuring the (positive) reputation of organization</w:t>
            </w:r>
          </w:p>
        </w:tc>
      </w:tr>
      <w:tr w:rsidR="002B64F7" w:rsidRPr="001666BE" w14:paraId="7877A50B" w14:textId="77777777" w:rsidTr="00FA7FD5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E33DA" w14:textId="77777777" w:rsidR="002B64F7" w:rsidRPr="00214D3A" w:rsidRDefault="002B64F7" w:rsidP="00FA7FD5">
            <w:pPr>
              <w:pStyle w:val="Hoofdtekst"/>
              <w:spacing w:line="360" w:lineRule="auto"/>
              <w:rPr>
                <w:rStyle w:val="e24kjd"/>
                <w:sz w:val="24"/>
                <w:szCs w:val="24"/>
                <w:lang w:val="en-US"/>
              </w:rPr>
            </w:pPr>
            <w:r w:rsidRPr="00214D3A">
              <w:rPr>
                <w:rStyle w:val="e24kjd"/>
                <w:sz w:val="24"/>
                <w:szCs w:val="24"/>
                <w:lang w:val="en-US"/>
              </w:rPr>
              <w:t>Technological factors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80DFC" w14:textId="27BA17BF" w:rsidR="002B64F7" w:rsidRPr="00214D3A" w:rsidRDefault="002B64F7" w:rsidP="00FA7FD5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rFonts w:cs="Times New Roman"/>
                <w:sz w:val="24"/>
                <w:szCs w:val="24"/>
                <w:lang w:val="en-US"/>
              </w:rPr>
              <w:t xml:space="preserve">Optimized use of plasma-derived </w:t>
            </w:r>
            <w:r w:rsidRPr="00214D3A">
              <w:rPr>
                <w:sz w:val="24"/>
                <w:szCs w:val="24"/>
                <w:lang w:val="en-US"/>
              </w:rPr>
              <w:t>proteins</w:t>
            </w:r>
          </w:p>
          <w:p w14:paraId="271D4395" w14:textId="77777777" w:rsidR="002B64F7" w:rsidRPr="00214D3A" w:rsidRDefault="002B64F7" w:rsidP="00FA7FD5">
            <w:pPr>
              <w:pStyle w:val="Hoofdtekst"/>
              <w:spacing w:line="360" w:lineRule="auto"/>
              <w:rPr>
                <w:rStyle w:val="e24kjd"/>
                <w:sz w:val="24"/>
                <w:szCs w:val="24"/>
                <w:lang w:val="en-US"/>
              </w:rPr>
            </w:pP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66619" w14:textId="77777777" w:rsidR="002B64F7" w:rsidRPr="00214D3A" w:rsidRDefault="002B64F7" w:rsidP="00FA7FD5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rStyle w:val="e24kjd"/>
                <w:sz w:val="24"/>
                <w:szCs w:val="24"/>
                <w:u w:val="single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Production factors: Technological changes to have greater yield in the same pool of plasma</w:t>
            </w:r>
          </w:p>
        </w:tc>
      </w:tr>
      <w:tr w:rsidR="002B64F7" w:rsidRPr="001666BE" w14:paraId="598272ED" w14:textId="77777777" w:rsidTr="00FA7FD5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3A0A4" w14:textId="77777777" w:rsidR="002B64F7" w:rsidRPr="00214D3A" w:rsidRDefault="002B64F7" w:rsidP="00FA7FD5">
            <w:pPr>
              <w:pStyle w:val="Hoofdtekst"/>
              <w:spacing w:line="360" w:lineRule="auto"/>
              <w:rPr>
                <w:rStyle w:val="e24kjd"/>
                <w:sz w:val="24"/>
                <w:szCs w:val="24"/>
                <w:lang w:val="en-US"/>
              </w:rPr>
            </w:pPr>
            <w:r w:rsidRPr="00214D3A">
              <w:rPr>
                <w:rStyle w:val="e24kjd"/>
                <w:sz w:val="24"/>
                <w:szCs w:val="24"/>
                <w:lang w:val="en-US"/>
              </w:rPr>
              <w:t>Economic/political/</w:t>
            </w:r>
            <w:r>
              <w:rPr>
                <w:rStyle w:val="e24kjd"/>
                <w:sz w:val="24"/>
                <w:szCs w:val="24"/>
                <w:lang w:val="en-US"/>
              </w:rPr>
              <w:t xml:space="preserve"> </w:t>
            </w:r>
            <w:r w:rsidRPr="00214D3A">
              <w:rPr>
                <w:rStyle w:val="e24kjd"/>
                <w:sz w:val="24"/>
                <w:szCs w:val="24"/>
                <w:lang w:val="en-US"/>
              </w:rPr>
              <w:t xml:space="preserve">legal factors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680FB" w14:textId="77777777" w:rsidR="002B64F7" w:rsidRPr="004279F4" w:rsidRDefault="002B64F7" w:rsidP="00FA7FD5">
            <w:pPr>
              <w:pStyle w:val="ListParagraph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auto"/>
                <w:sz w:val="24"/>
                <w:szCs w:val="24"/>
                <w:lang w:val="en-US"/>
              </w:rPr>
            </w:pPr>
            <w:r w:rsidRPr="004279F4">
              <w:rPr>
                <w:color w:val="auto"/>
                <w:sz w:val="24"/>
                <w:szCs w:val="24"/>
                <w:lang w:val="en-US"/>
              </w:rPr>
              <w:t>Using subcutaneous immunoglobulins (</w:t>
            </w:r>
            <w:proofErr w:type="spellStart"/>
            <w:r w:rsidRPr="004279F4">
              <w:rPr>
                <w:color w:val="auto"/>
                <w:sz w:val="24"/>
                <w:szCs w:val="24"/>
                <w:lang w:val="en-US"/>
              </w:rPr>
              <w:t>SCIg</w:t>
            </w:r>
            <w:proofErr w:type="spellEnd"/>
            <w:r w:rsidRPr="004279F4">
              <w:rPr>
                <w:color w:val="auto"/>
                <w:sz w:val="24"/>
                <w:szCs w:val="24"/>
                <w:lang w:val="en-US"/>
              </w:rPr>
              <w:t>) could be substantially cost-saving for multiple parties involved</w:t>
            </w:r>
            <w:r w:rsidRPr="004279F4">
              <w:rPr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Xp6YXJvPC9BdXRob3I+PFllYXI+MjAxNDwvWWVhcj48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Xp6YXJvPC9BdXRob3I+PFllYXI+MjAxNDwvWWVhcj48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color w:val="auto"/>
                <w:sz w:val="24"/>
                <w:szCs w:val="24"/>
                <w:lang w:val="en-US"/>
              </w:rPr>
            </w:r>
            <w:r>
              <w:rPr>
                <w:color w:val="auto"/>
                <w:sz w:val="24"/>
                <w:szCs w:val="24"/>
                <w:lang w:val="en-US"/>
              </w:rPr>
              <w:fldChar w:fldCharType="end"/>
            </w:r>
            <w:r w:rsidRPr="004279F4">
              <w:rPr>
                <w:color w:val="auto"/>
                <w:sz w:val="24"/>
                <w:szCs w:val="24"/>
                <w:lang w:val="en-US"/>
              </w:rPr>
            </w:r>
            <w:r w:rsidRPr="004279F4">
              <w:rPr>
                <w:color w:val="auto"/>
                <w:sz w:val="24"/>
                <w:szCs w:val="24"/>
                <w:lang w:val="en-US"/>
              </w:rPr>
              <w:fldChar w:fldCharType="separate"/>
            </w:r>
            <w:r w:rsidRPr="006F7B7F">
              <w:rPr>
                <w:noProof/>
                <w:color w:val="auto"/>
                <w:sz w:val="24"/>
                <w:szCs w:val="24"/>
                <w:vertAlign w:val="superscript"/>
                <w:lang w:val="en-US"/>
              </w:rPr>
              <w:t>31,62,63</w:t>
            </w:r>
            <w:r w:rsidRPr="004279F4">
              <w:rPr>
                <w:color w:val="auto"/>
                <w:sz w:val="24"/>
                <w:szCs w:val="24"/>
                <w:lang w:val="en-US"/>
              </w:rPr>
              <w:fldChar w:fldCharType="end"/>
            </w:r>
            <w:r w:rsidRPr="004279F4">
              <w:rPr>
                <w:color w:val="auto"/>
                <w:sz w:val="24"/>
                <w:szCs w:val="24"/>
                <w:lang w:val="en-US"/>
              </w:rPr>
              <w:t xml:space="preserve"> although the impact on demand is yet</w:t>
            </w:r>
            <w:r>
              <w:rPr>
                <w:color w:val="auto"/>
                <w:sz w:val="24"/>
                <w:szCs w:val="24"/>
                <w:lang w:val="en-US"/>
              </w:rPr>
              <w:t xml:space="preserve"> unknown due to dosing differences</w:t>
            </w:r>
          </w:p>
          <w:p w14:paraId="7CFEE902" w14:textId="2FC4CD0A" w:rsidR="002B64F7" w:rsidRPr="00214D3A" w:rsidRDefault="002B64F7" w:rsidP="00FA7FD5">
            <w:pPr>
              <w:pStyle w:val="ListParagraph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auto"/>
                <w:sz w:val="24"/>
                <w:szCs w:val="24"/>
                <w:lang w:val="en-US"/>
              </w:rPr>
            </w:pPr>
            <w:r w:rsidRPr="00214D3A">
              <w:rPr>
                <w:color w:val="auto"/>
                <w:sz w:val="24"/>
                <w:szCs w:val="24"/>
                <w:lang w:val="en-US"/>
              </w:rPr>
              <w:lastRenderedPageBreak/>
              <w:t>Supply issues, interrelated to factors of contract fractionation, access issues, donor remuneration, and self-sufficiency</w:t>
            </w:r>
            <w:r w:rsidRPr="00214D3A">
              <w:rPr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GbGFuYWdhbjwvQXV0aG9yPjxZZWFyPjIwMTc8L1llYXI+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GbGFuYWdhbjwvQXV0aG9yPjxZZWFyPjIwMTc8L1llYXI+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color w:val="auto"/>
                <w:sz w:val="24"/>
                <w:szCs w:val="24"/>
                <w:lang w:val="en-US"/>
              </w:rPr>
            </w:r>
            <w:r>
              <w:rPr>
                <w:color w:val="auto"/>
                <w:sz w:val="24"/>
                <w:szCs w:val="24"/>
                <w:lang w:val="en-US"/>
              </w:rPr>
              <w:fldChar w:fldCharType="end"/>
            </w:r>
            <w:r w:rsidRPr="00214D3A">
              <w:rPr>
                <w:color w:val="auto"/>
                <w:sz w:val="24"/>
                <w:szCs w:val="24"/>
                <w:lang w:val="en-US"/>
              </w:rPr>
            </w:r>
            <w:r w:rsidRPr="00214D3A">
              <w:rPr>
                <w:color w:val="auto"/>
                <w:sz w:val="24"/>
                <w:szCs w:val="24"/>
                <w:lang w:val="en-US"/>
              </w:rPr>
              <w:fldChar w:fldCharType="end"/>
            </w:r>
            <w:r w:rsidRPr="00214D3A">
              <w:rPr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5A3DEB09" w14:textId="77777777" w:rsidR="002B64F7" w:rsidRPr="00214D3A" w:rsidRDefault="002B64F7" w:rsidP="00FA7FD5">
            <w:pPr>
              <w:pStyle w:val="Hoofdtekst"/>
              <w:spacing w:line="360" w:lineRule="auto"/>
              <w:rPr>
                <w:sz w:val="24"/>
                <w:szCs w:val="24"/>
                <w:lang w:val="en-US"/>
              </w:rPr>
            </w:pPr>
          </w:p>
          <w:p w14:paraId="146E951C" w14:textId="4E30173C" w:rsidR="002B64F7" w:rsidRPr="00214D3A" w:rsidRDefault="002B64F7" w:rsidP="00097874">
            <w:pPr>
              <w:pStyle w:val="Hoofdtekst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Style w:val="e24kjd"/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 xml:space="preserve">Reimbursement issues, related to the </w:t>
            </w:r>
            <w:r>
              <w:rPr>
                <w:sz w:val="24"/>
                <w:szCs w:val="24"/>
                <w:lang w:val="en-US"/>
              </w:rPr>
              <w:t xml:space="preserve">pricing of products, and </w:t>
            </w:r>
            <w:r w:rsidRPr="00214D3A">
              <w:rPr>
                <w:sz w:val="24"/>
                <w:szCs w:val="24"/>
                <w:lang w:val="en-US"/>
              </w:rPr>
              <w:t>barriers from patients and insurance companies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B08AB" w14:textId="77777777" w:rsidR="002B64F7" w:rsidRPr="00214D3A" w:rsidRDefault="002B64F7" w:rsidP="00FA7FD5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lastRenderedPageBreak/>
              <w:t>Price-setting of Ig products</w:t>
            </w:r>
          </w:p>
          <w:p w14:paraId="4C687C7C" w14:textId="77777777" w:rsidR="002B64F7" w:rsidRPr="00214D3A" w:rsidRDefault="002B64F7" w:rsidP="00FA7FD5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Market sizes of different countries for Ig products (and these products being diverted to the more lucrative markets)</w:t>
            </w:r>
          </w:p>
          <w:p w14:paraId="5F7C7E55" w14:textId="77777777" w:rsidR="002B64F7" w:rsidRPr="00214D3A" w:rsidRDefault="002B64F7" w:rsidP="00FA7FD5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Dependency on U.S. plasma</w:t>
            </w:r>
          </w:p>
          <w:p w14:paraId="46076230" w14:textId="77777777" w:rsidR="002B64F7" w:rsidRPr="00214D3A" w:rsidRDefault="002B64F7" w:rsidP="00FA7FD5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lastRenderedPageBreak/>
              <w:t>Specific gove</w:t>
            </w:r>
            <w:bookmarkStart w:id="0" w:name="_GoBack"/>
            <w:bookmarkEnd w:id="0"/>
            <w:r w:rsidRPr="00214D3A">
              <w:rPr>
                <w:sz w:val="24"/>
                <w:szCs w:val="24"/>
                <w:lang w:val="en-US"/>
              </w:rPr>
              <w:t>rnmental regulations</w:t>
            </w:r>
          </w:p>
          <w:p w14:paraId="244EA714" w14:textId="77777777" w:rsidR="002B64F7" w:rsidRPr="00214D3A" w:rsidRDefault="002B64F7" w:rsidP="00FA7FD5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Competition within the pharmaceutical industry and consequential supply issues</w:t>
            </w:r>
          </w:p>
          <w:p w14:paraId="786C635C" w14:textId="77777777" w:rsidR="002B64F7" w:rsidRPr="00214D3A" w:rsidRDefault="002B64F7" w:rsidP="00FA7FD5">
            <w:pPr>
              <w:pStyle w:val="ListParagraph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Substantial power of commercial companies</w:t>
            </w:r>
          </w:p>
          <w:p w14:paraId="712CA9FE" w14:textId="77777777" w:rsidR="002B64F7" w:rsidRPr="00214D3A" w:rsidRDefault="002B64F7" w:rsidP="00FA7FD5">
            <w:pPr>
              <w:pStyle w:val="Hoofdtekst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Style w:val="e24kjd"/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High rate of off-label usage</w:t>
            </w:r>
          </w:p>
        </w:tc>
      </w:tr>
    </w:tbl>
    <w:p w14:paraId="26303555" w14:textId="77777777" w:rsidR="00214D3A" w:rsidRPr="00214D3A" w:rsidRDefault="00214D3A" w:rsidP="00214D3A">
      <w:pPr>
        <w:pStyle w:val="Hoofdtekst"/>
        <w:rPr>
          <w:sz w:val="24"/>
          <w:szCs w:val="24"/>
          <w:lang w:val="en-US"/>
        </w:rPr>
      </w:pPr>
    </w:p>
    <w:p w14:paraId="227AD818" w14:textId="77777777" w:rsidR="00166C7E" w:rsidRDefault="00166C7E">
      <w:pPr>
        <w:rPr>
          <w:rFonts w:ascii="Garamond" w:hAnsi="Garamond"/>
          <w:sz w:val="24"/>
          <w:szCs w:val="24"/>
          <w:lang w:val="en-US"/>
        </w:rPr>
      </w:pPr>
    </w:p>
    <w:p w14:paraId="31E76E67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16833CF0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43C57CA8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0A4C1F16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2551519B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3BB46D24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13CBE302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0FD090E8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4F53CB34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5CA76933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1D7BA52B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2B7C1BB8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5340250E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5EDA614D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7AD3B14B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264580C9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536A6048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32FC8C04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1D943179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593AB563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3C4D8D47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0631AF5E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3B216312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0AE26CAE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2B6FF919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01B3FC2B" w14:textId="77777777" w:rsidR="004279F4" w:rsidRDefault="004279F4">
      <w:pPr>
        <w:rPr>
          <w:rFonts w:ascii="Garamond" w:hAnsi="Garamond"/>
          <w:sz w:val="24"/>
          <w:szCs w:val="24"/>
          <w:lang w:val="en-US"/>
        </w:rPr>
      </w:pPr>
    </w:p>
    <w:p w14:paraId="7840C334" w14:textId="2C5CE668" w:rsidR="00214D3A" w:rsidRPr="00214D3A" w:rsidRDefault="00214D3A">
      <w:pPr>
        <w:rPr>
          <w:rFonts w:ascii="Garamond" w:hAnsi="Garamond"/>
          <w:sz w:val="24"/>
          <w:szCs w:val="24"/>
          <w:lang w:val="en-US"/>
        </w:rPr>
      </w:pPr>
    </w:p>
    <w:tbl>
      <w:tblPr>
        <w:tblStyle w:val="TableNormal1"/>
        <w:tblpPr w:leftFromText="180" w:rightFromText="180" w:vertAnchor="text" w:horzAnchor="margin" w:tblpY="1662"/>
        <w:tblW w:w="88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7DDCB"/>
        <w:tblLayout w:type="fixed"/>
        <w:tblLook w:val="04A0" w:firstRow="1" w:lastRow="0" w:firstColumn="1" w:lastColumn="0" w:noHBand="0" w:noVBand="1"/>
      </w:tblPr>
      <w:tblGrid>
        <w:gridCol w:w="8856"/>
      </w:tblGrid>
      <w:tr w:rsidR="00214D3A" w:rsidRPr="001666BE" w14:paraId="61E4081D" w14:textId="77777777" w:rsidTr="00214D3A">
        <w:trPr>
          <w:trHeight w:val="6004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759FC" w14:textId="7B2F984D" w:rsidR="00214D3A" w:rsidRPr="00214D3A" w:rsidRDefault="00D151E6" w:rsidP="00006A30">
            <w:pPr>
              <w:pStyle w:val="Hoofdtekst"/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bdr w:val="none" w:sz="0" w:space="0" w:color="auto"/>
                <w:lang w:val="en-US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AC5B81C" wp14:editId="35404BCC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-774065</wp:posOffset>
                      </wp:positionV>
                      <wp:extent cx="5534025" cy="462844"/>
                      <wp:effectExtent l="0" t="0" r="9525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34025" cy="4628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4C218C" w14:textId="6BCB6137" w:rsidR="00D151E6" w:rsidRPr="003A74D3" w:rsidRDefault="003A74D3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3A74D3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ppendix A</w:t>
                                  </w:r>
                                  <w:r w:rsidR="00D151E6" w:rsidRPr="003A74D3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: </w:t>
                                  </w:r>
                                  <w:r w:rsidR="0070743B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u w:color="000000"/>
                                      <w:lang w:val="en-US"/>
                                    </w:rPr>
                                    <w:t>Three-part</w:t>
                                  </w:r>
                                  <w:r w:rsidR="00D151E6" w:rsidRPr="003A74D3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  <w:r w:rsidR="0070743B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u w:color="000000"/>
                                      <w:lang w:val="en-US"/>
                                    </w:rPr>
                                    <w:t>scoping</w:t>
                                  </w:r>
                                  <w:r w:rsidR="00D151E6" w:rsidRPr="003A74D3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u w:color="000000"/>
                                      <w:lang w:val="en-US"/>
                                    </w:rPr>
                                    <w:t xml:space="preserve"> review search strategy and exclusion criter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AC5B81C" id="Text Box 2" o:spid="_x0000_s1027" type="#_x0000_t202" style="position:absolute;margin-left:-4.6pt;margin-top:-60.95pt;width:435.75pt;height:36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" fillcolor="white [3201]" stroked="f" strokeweight=".5pt">
                      <v:textbox>
                        <w:txbxContent>
                          <w:p w14:paraId="774C218C" w14:textId="6BCB6137" w:rsidR="00D151E6" w:rsidRPr="003A74D3" w:rsidRDefault="003A74D3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3A74D3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>Appendix A</w:t>
                            </w:r>
                            <w:r w:rsidR="00D151E6" w:rsidRPr="003A74D3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: </w:t>
                            </w:r>
                            <w:r w:rsidR="0070743B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u w:color="000000"/>
                                <w:lang w:val="en-US"/>
                              </w:rPr>
                              <w:t>Three-part</w:t>
                            </w:r>
                            <w:r w:rsidR="00D151E6" w:rsidRPr="003A74D3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 w:rsidR="0070743B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u w:color="000000"/>
                                <w:lang w:val="en-US"/>
                              </w:rPr>
                              <w:t>scoping</w:t>
                            </w:r>
                            <w:r w:rsidR="00D151E6" w:rsidRPr="003A74D3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u w:color="000000"/>
                                <w:lang w:val="en-US"/>
                              </w:rPr>
                              <w:t xml:space="preserve"> review search strategy and exclusion criter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14D3A" w:rsidRPr="00214D3A">
              <w:rPr>
                <w:rFonts w:eastAsia="Calibri"/>
                <w:b/>
                <w:sz w:val="24"/>
                <w:szCs w:val="24"/>
                <w:lang w:val="da-DK"/>
              </w:rPr>
              <w:t>((</w:t>
            </w:r>
            <w:r w:rsidR="00214D3A" w:rsidRPr="00214D3A">
              <w:rPr>
                <w:rFonts w:eastAsia="Calibri"/>
                <w:sz w:val="24"/>
                <w:szCs w:val="24"/>
                <w:lang w:val="da-DK"/>
              </w:rPr>
              <w:t xml:space="preserve">("Pharmaceutical Preparations/economics"[Mesh] OR "Pharmaceutical Preparations/supply and distribution"[Mesh] OR "Immunologic Factors/economics"[Mesh] OR "Immunologic Factors/supply and distribution"[Mesh] OR "Immunoglobulins, Intravenous/economics"[majr] OR "Legislation, Drug"[Mesh:NoExp]) 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AND (</w:t>
            </w:r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"plasma-derived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]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 OR "plasma derived medical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medicinal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medicin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eparatio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duct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drug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mponen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ncentrate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ncentrat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biological medicin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blood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tein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tei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 protei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i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drugs" 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(("PDMP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DMP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) AND "plasma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) OR "Plasma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Product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] OR </w:t>
            </w:r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(("Pharmaceutical Preparations"[mesh] OR "Biological Products"[mesh] OR "Biopharmaceutics"[mesh]) AND ("Plasma"[mesh] OR "plasma"[</w:t>
            </w:r>
            <w:proofErr w:type="spellStart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]))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 OR "Immunoglobulins, Intravenous"[Mesh] OR</w:t>
            </w:r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"Intravenous Immuno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mmunoglobulin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G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IG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IG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mmune 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 Immunoglobulin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Flebogamma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DIF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unex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Globulin-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Globulin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ntr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ntr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F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magard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Modified Immune 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Privige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Sand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-I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I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veegam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Alph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End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monativ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)</w:t>
            </w:r>
            <w:r w:rsidR="00214D3A" w:rsidRPr="00214D3A">
              <w:rPr>
                <w:rFonts w:eastAsia="Helvetica Neue"/>
                <w:b/>
                <w:sz w:val="24"/>
                <w:szCs w:val="24"/>
                <w:lang w:val="en-US"/>
              </w:rPr>
              <w:t xml:space="preserve">) OR </w:t>
            </w:r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(("current practice"[</w:t>
            </w:r>
            <w:proofErr w:type="spellStart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] OR "current clinical practice"[</w:t>
            </w:r>
            <w:proofErr w:type="spellStart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] OR "practice"[</w:t>
            </w:r>
            <w:proofErr w:type="spellStart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] OR "usage"[</w:t>
            </w:r>
            <w:proofErr w:type="spellStart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] OR "</w:t>
            </w:r>
            <w:r w:rsidR="00214D3A" w:rsidRPr="00214D3A">
              <w:rPr>
                <w:rFonts w:eastAsia="Calibri"/>
                <w:b/>
                <w:sz w:val="24"/>
                <w:szCs w:val="24"/>
                <w:lang w:val="da-DK"/>
              </w:rPr>
              <w:t>daily practice"[tw] OR "current usage"[tw] OR "current use"[tw] OR "common practice"[tw])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 AND (</w:t>
            </w:r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"plasma-derived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]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 OR "plasma derived medical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medicinal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medicin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eparatio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duct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] OR "plasma derived 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lastRenderedPageBreak/>
              <w:t>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drug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mponen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ncentrate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ncentrat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biological medicin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blood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tein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tei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 protei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i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drugs" 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(("PDMP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DMP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) AND "plasma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) OR "Plasma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Product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] OR </w:t>
            </w:r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(("Pharmaceutical Preparations"[mesh] OR "Biological Products"[mesh] OR "Biopharmaceutics"[mesh]) AND ("Plasma"[mesh] OR "plasma"[</w:t>
            </w:r>
            <w:proofErr w:type="spellStart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]))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 OR "Immunoglobulins, Intravenous"[Mesh] OR</w:t>
            </w:r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"Intravenous Immuno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mmunoglobulin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G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IG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IG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mmune 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 Immunoglobulin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Flebogamma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DIF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unex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Globulin-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Globulin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ntr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ntr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F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magard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Modified Immune 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Privige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Sand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-I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I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veegam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Alph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End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monativ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)</w:t>
            </w:r>
            <w:r w:rsidR="00214D3A" w:rsidRPr="00214D3A">
              <w:rPr>
                <w:rFonts w:eastAsia="Helvetica Neue"/>
                <w:b/>
                <w:sz w:val="24"/>
                <w:szCs w:val="24"/>
                <w:lang w:val="en-US"/>
              </w:rPr>
              <w:t xml:space="preserve">) OR </w:t>
            </w:r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(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((demand*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NOT "on-demand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) OR "demand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supply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suppli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supplied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future demand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future demand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demand change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demand chang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demand characteristic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demand prediction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future suppli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future supply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supply and distribution"[subheading] OR "Resource Allocation"[mesh] OR (("demand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demand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) AND ("future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predict*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change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chang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changing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))) AND (</w:t>
            </w:r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"plasma-derived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u w:val="single"/>
                <w:lang w:val="en-US"/>
              </w:rPr>
              <w:t>]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 OR "plasma derived medical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medicinal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medicin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eparatio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duct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drug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mponen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ncentrate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concentrat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biological medicin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blood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tein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protei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 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 protein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eutic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therapie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derived drugs" 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(("PDMP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DMP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) AND "plasma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]) OR "Plasma 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lastRenderedPageBreak/>
              <w:t>Products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] OR "Plasma Product"[</w:t>
            </w:r>
            <w:proofErr w:type="spellStart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] OR </w:t>
            </w:r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(("Pharmaceutical Preparations"[mesh] OR "Biological Products"[mesh] OR "Biopharmaceutics"[mesh]) AND ("Plasma"[mesh] OR "plasma"[</w:t>
            </w:r>
            <w:proofErr w:type="spellStart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ti</w:t>
            </w:r>
            <w:proofErr w:type="spellEnd"/>
            <w:r w:rsidR="00214D3A" w:rsidRPr="00214D3A">
              <w:rPr>
                <w:rFonts w:eastAsia="Calibri"/>
                <w:b/>
                <w:sz w:val="24"/>
                <w:szCs w:val="24"/>
                <w:lang w:val="en-US"/>
              </w:rPr>
              <w:t>]))</w:t>
            </w:r>
            <w:r w:rsidR="00214D3A" w:rsidRPr="00214D3A">
              <w:rPr>
                <w:rFonts w:eastAsia="Calibri"/>
                <w:sz w:val="24"/>
                <w:szCs w:val="24"/>
                <w:lang w:val="en-US"/>
              </w:rPr>
              <w:t xml:space="preserve"> OR "Immunoglobulins, Intravenous"[Mesh] OR</w:t>
            </w:r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"Intravenous Immuno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mmunoglobulin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G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IG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IG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ntravenous Immune 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IV Immunoglobulins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Flebogamma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DIF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unex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Globulin-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Globulin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ntr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ntr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F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magard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Modified Immune Globuli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Privige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Sand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-I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Venogl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I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Iveegam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Alphaglob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Endobulin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immune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N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 OR "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Gammonativ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"[</w:t>
            </w:r>
            <w:proofErr w:type="spellStart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tw</w:t>
            </w:r>
            <w:proofErr w:type="spellEnd"/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>])</w:t>
            </w:r>
            <w:r w:rsidR="00214D3A" w:rsidRPr="00214D3A">
              <w:rPr>
                <w:rFonts w:eastAsia="Helvetica Neue"/>
                <w:b/>
                <w:sz w:val="24"/>
                <w:szCs w:val="24"/>
                <w:lang w:val="en-US"/>
              </w:rPr>
              <w:t>))</w:t>
            </w:r>
            <w:r w:rsidR="00214D3A" w:rsidRPr="00214D3A">
              <w:rPr>
                <w:rFonts w:eastAsia="Helvetica Neue"/>
                <w:sz w:val="24"/>
                <w:szCs w:val="24"/>
                <w:lang w:val="en-US"/>
              </w:rPr>
              <w:t xml:space="preserve"> NOT ("Animals"[mesh] NOT "Humans"[mesh]) AND ("2008/01/01"[PDAT] : "3000/12/31"[PDAT])</w:t>
            </w:r>
          </w:p>
        </w:tc>
      </w:tr>
      <w:tr w:rsidR="00214D3A" w:rsidRPr="00214D3A" w14:paraId="2553142A" w14:textId="77777777" w:rsidTr="00214D3A">
        <w:trPr>
          <w:trHeight w:val="6004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82C36" w14:textId="77777777" w:rsidR="00214D3A" w:rsidRPr="00214D3A" w:rsidRDefault="00214D3A" w:rsidP="00214D3A">
            <w:pPr>
              <w:pStyle w:val="Hoofdtekst"/>
              <w:spacing w:line="360" w:lineRule="auto"/>
              <w:rPr>
                <w:rFonts w:eastAsia="Calibri"/>
                <w:sz w:val="24"/>
                <w:szCs w:val="24"/>
              </w:rPr>
            </w:pPr>
            <w:proofErr w:type="spellStart"/>
            <w:r w:rsidRPr="00214D3A">
              <w:rPr>
                <w:rFonts w:eastAsia="Calibri"/>
                <w:sz w:val="24"/>
                <w:szCs w:val="24"/>
                <w:lang w:val="en-US"/>
              </w:rPr>
              <w:lastRenderedPageBreak/>
              <w:t>Exc</w:t>
            </w:r>
            <w:r w:rsidRPr="004279F4">
              <w:rPr>
                <w:rFonts w:eastAsia="Calibri"/>
                <w:sz w:val="24"/>
                <w:szCs w:val="24"/>
                <w:lang w:val="en-US"/>
              </w:rPr>
              <w:t>lu</w:t>
            </w:r>
            <w:r w:rsidRPr="00214D3A">
              <w:rPr>
                <w:rFonts w:eastAsia="Calibri"/>
                <w:sz w:val="24"/>
                <w:szCs w:val="24"/>
              </w:rPr>
              <w:t>sion</w:t>
            </w:r>
            <w:proofErr w:type="spellEnd"/>
            <w:r w:rsidRPr="00214D3A">
              <w:rPr>
                <w:rFonts w:eastAsia="Calibri"/>
                <w:sz w:val="24"/>
                <w:szCs w:val="24"/>
              </w:rPr>
              <w:t xml:space="preserve"> criteria:</w:t>
            </w:r>
          </w:p>
          <w:p w14:paraId="2E64C7C5" w14:textId="77777777" w:rsidR="00214D3A" w:rsidRPr="00214D3A" w:rsidRDefault="00214D3A" w:rsidP="00214D3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sz w:val="24"/>
                <w:szCs w:val="24"/>
              </w:rPr>
            </w:pPr>
            <w:r w:rsidRPr="00214D3A">
              <w:rPr>
                <w:sz w:val="24"/>
                <w:szCs w:val="24"/>
              </w:rPr>
              <w:t xml:space="preserve">No </w:t>
            </w:r>
            <w:proofErr w:type="spellStart"/>
            <w:r w:rsidRPr="00214D3A">
              <w:rPr>
                <w:sz w:val="24"/>
                <w:szCs w:val="24"/>
              </w:rPr>
              <w:t>animals</w:t>
            </w:r>
            <w:proofErr w:type="spellEnd"/>
          </w:p>
          <w:p w14:paraId="6B509439" w14:textId="77777777" w:rsidR="00214D3A" w:rsidRPr="00214D3A" w:rsidRDefault="00214D3A" w:rsidP="00214D3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sz w:val="24"/>
                <w:szCs w:val="24"/>
              </w:rPr>
            </w:pPr>
            <w:r w:rsidRPr="00214D3A">
              <w:rPr>
                <w:sz w:val="24"/>
                <w:szCs w:val="24"/>
              </w:rPr>
              <w:t xml:space="preserve">No studies </w:t>
            </w:r>
            <w:proofErr w:type="spellStart"/>
            <w:r w:rsidRPr="00214D3A">
              <w:rPr>
                <w:sz w:val="24"/>
                <w:szCs w:val="24"/>
              </w:rPr>
              <w:t>before</w:t>
            </w:r>
            <w:proofErr w:type="spellEnd"/>
            <w:r w:rsidRPr="00214D3A">
              <w:rPr>
                <w:sz w:val="24"/>
                <w:szCs w:val="24"/>
              </w:rPr>
              <w:t xml:space="preserve"> 2010</w:t>
            </w:r>
          </w:p>
          <w:p w14:paraId="0D534FBD" w14:textId="77777777" w:rsidR="00214D3A" w:rsidRPr="00214D3A" w:rsidRDefault="00214D3A" w:rsidP="00214D3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No studies in a language other than English or Dutch</w:t>
            </w:r>
          </w:p>
          <w:p w14:paraId="5026B10B" w14:textId="77777777" w:rsidR="00214D3A" w:rsidRPr="00214D3A" w:rsidRDefault="00214D3A" w:rsidP="00214D3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rFonts w:cs="Times New Roman"/>
                <w:sz w:val="24"/>
                <w:szCs w:val="24"/>
                <w:lang w:val="en-US"/>
              </w:rPr>
              <w:t>No studies regarding  ‘on-label’ or</w:t>
            </w:r>
            <w:r w:rsidRPr="00214D3A">
              <w:rPr>
                <w:sz w:val="24"/>
                <w:szCs w:val="24"/>
                <w:lang w:val="en-US"/>
              </w:rPr>
              <w:t xml:space="preserve"> ‘established’ indications with no reported changes (e.g. dosage) that would warrant impact on future demand</w:t>
            </w:r>
          </w:p>
          <w:p w14:paraId="7762D35A" w14:textId="77777777" w:rsidR="00214D3A" w:rsidRPr="00214D3A" w:rsidRDefault="00214D3A" w:rsidP="00214D3A">
            <w:pPr>
              <w:pStyle w:val="ListParagraph"/>
              <w:numPr>
                <w:ilvl w:val="0"/>
                <w:numId w:val="15"/>
              </w:numPr>
              <w:spacing w:after="160" w:line="360" w:lineRule="auto"/>
              <w:rPr>
                <w:sz w:val="24"/>
                <w:szCs w:val="24"/>
                <w:lang w:val="en-US"/>
              </w:rPr>
            </w:pPr>
            <w:r w:rsidRPr="00214D3A">
              <w:rPr>
                <w:sz w:val="24"/>
                <w:szCs w:val="24"/>
                <w:lang w:val="en-US"/>
              </w:rPr>
              <w:t>No full text available</w:t>
            </w:r>
          </w:p>
        </w:tc>
      </w:tr>
    </w:tbl>
    <w:p w14:paraId="7F395B75" w14:textId="77777777" w:rsidR="00214D3A" w:rsidRDefault="00214D3A" w:rsidP="0070743B">
      <w:pPr>
        <w:rPr>
          <w:rFonts w:ascii="Garamond" w:hAnsi="Garamond"/>
          <w:sz w:val="24"/>
          <w:szCs w:val="24"/>
          <w:lang w:val="en-US"/>
        </w:rPr>
      </w:pPr>
    </w:p>
    <w:p w14:paraId="29FFED6A" w14:textId="77777777" w:rsidR="004E5F25" w:rsidRDefault="004E5F25" w:rsidP="0070743B">
      <w:pPr>
        <w:rPr>
          <w:rFonts w:ascii="Garamond" w:hAnsi="Garamond"/>
          <w:sz w:val="24"/>
          <w:szCs w:val="24"/>
          <w:lang w:val="en-US"/>
        </w:rPr>
      </w:pPr>
    </w:p>
    <w:p w14:paraId="36ADF458" w14:textId="77777777" w:rsidR="00D151E6" w:rsidRDefault="00D151E6" w:rsidP="0070743B">
      <w:pPr>
        <w:rPr>
          <w:rFonts w:ascii="Garamond" w:hAnsi="Garamond"/>
          <w:sz w:val="24"/>
          <w:szCs w:val="24"/>
          <w:lang w:val="en-US"/>
        </w:rPr>
      </w:pPr>
    </w:p>
    <w:p w14:paraId="5A43D3C6" w14:textId="77777777" w:rsidR="004E5F25" w:rsidRDefault="004E5F25" w:rsidP="0070743B">
      <w:pPr>
        <w:rPr>
          <w:rFonts w:ascii="Garamond" w:hAnsi="Garamond"/>
          <w:sz w:val="24"/>
          <w:szCs w:val="24"/>
          <w:lang w:val="en-US"/>
        </w:rPr>
      </w:pPr>
    </w:p>
    <w:p w14:paraId="71E02F54" w14:textId="77777777" w:rsidR="00786379" w:rsidRDefault="00786379">
      <w:pPr>
        <w:rPr>
          <w:rFonts w:ascii="Garamond" w:hAnsi="Garamond"/>
          <w:sz w:val="24"/>
          <w:szCs w:val="24"/>
          <w:lang w:val="en-US"/>
        </w:rPr>
      </w:pPr>
    </w:p>
    <w:p w14:paraId="78B9019C" w14:textId="1347F886" w:rsidR="00786379" w:rsidRPr="00214D3A" w:rsidRDefault="001666BE" w:rsidP="00786379">
      <w:pPr>
        <w:pStyle w:val="Header"/>
        <w:spacing w:line="360" w:lineRule="auto"/>
        <w:rPr>
          <w:rStyle w:val="e24kjd"/>
          <w:b/>
          <w:color w:val="000000"/>
          <w:sz w:val="24"/>
          <w:szCs w:val="24"/>
          <w:u w:color="000000"/>
        </w:rPr>
      </w:pPr>
      <w:bookmarkStart w:id="1" w:name="_Toc13563785"/>
      <w:r>
        <w:rPr>
          <w:b/>
          <w:color w:val="000000"/>
          <w:sz w:val="24"/>
          <w:szCs w:val="24"/>
          <w:u w:color="000000"/>
        </w:rPr>
        <w:lastRenderedPageBreak/>
        <w:t>Appendix B</w:t>
      </w:r>
      <w:r w:rsidR="00786379" w:rsidRPr="00214D3A">
        <w:rPr>
          <w:b/>
          <w:color w:val="000000"/>
          <w:sz w:val="24"/>
          <w:szCs w:val="24"/>
          <w:u w:color="000000"/>
        </w:rPr>
        <w:t xml:space="preserve"> –  </w:t>
      </w:r>
      <w:bookmarkEnd w:id="1"/>
      <w:r w:rsidR="00786379" w:rsidRPr="00214D3A">
        <w:rPr>
          <w:b/>
          <w:color w:val="000000"/>
          <w:sz w:val="24"/>
          <w:szCs w:val="24"/>
          <w:u w:color="000000"/>
        </w:rPr>
        <w:t xml:space="preserve">Interview guide </w:t>
      </w:r>
    </w:p>
    <w:p w14:paraId="6C7FAAB1" w14:textId="77777777" w:rsidR="00786379" w:rsidRPr="00214D3A" w:rsidRDefault="00786379" w:rsidP="00786379">
      <w:pPr>
        <w:pStyle w:val="ListParagraph"/>
        <w:numPr>
          <w:ilvl w:val="0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Introductions</w:t>
      </w:r>
    </w:p>
    <w:p w14:paraId="78C42D3A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Myself and the purpose of this research</w:t>
      </w:r>
    </w:p>
    <w:p w14:paraId="1907FDB0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What is the respondent´s role and function?</w:t>
      </w:r>
    </w:p>
    <w:p w14:paraId="629C06E7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Style w:val="e24kjd"/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 xml:space="preserve">How long has the respondent been in this role and/or involved in the plasma industry? </w:t>
      </w:r>
    </w:p>
    <w:p w14:paraId="16C1AE14" w14:textId="77777777" w:rsidR="00786379" w:rsidRPr="00214D3A" w:rsidRDefault="00786379" w:rsidP="00786379">
      <w:pPr>
        <w:pStyle w:val="ListParagraph"/>
        <w:numPr>
          <w:ilvl w:val="0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Present</w:t>
      </w:r>
    </w:p>
    <w:p w14:paraId="1F3FE6CC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(For clinicians) How many patients are treated with IVIG? What diseases/disorders do these patients have? How much IVIG is used for their treatments?</w:t>
      </w:r>
    </w:p>
    <w:p w14:paraId="7185D60E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 xml:space="preserve">(For non-clinicians)  Has the respondent noticed any trends regarding IVIG demand? </w:t>
      </w:r>
    </w:p>
    <w:p w14:paraId="3671CEE6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 xml:space="preserve">What are key transformational factors that would impact IVIG demand and </w:t>
      </w:r>
      <w:r w:rsidRPr="00214D3A">
        <w:rPr>
          <w:rFonts w:cs="Times New Roman"/>
          <w:i/>
          <w:sz w:val="24"/>
          <w:szCs w:val="24"/>
          <w:lang w:val="en-US"/>
        </w:rPr>
        <w:t>to what effect</w:t>
      </w:r>
      <w:r w:rsidRPr="00214D3A">
        <w:rPr>
          <w:rFonts w:cs="Times New Roman"/>
          <w:sz w:val="24"/>
          <w:szCs w:val="24"/>
          <w:lang w:val="en-US"/>
        </w:rPr>
        <w:t>?</w:t>
      </w:r>
    </w:p>
    <w:p w14:paraId="471B121D" w14:textId="77777777" w:rsidR="00786379" w:rsidRPr="00214D3A" w:rsidRDefault="00786379" w:rsidP="00786379">
      <w:pPr>
        <w:pStyle w:val="ListParagraph"/>
        <w:numPr>
          <w:ilvl w:val="2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Social</w:t>
      </w:r>
    </w:p>
    <w:p w14:paraId="7492C417" w14:textId="77777777" w:rsidR="00786379" w:rsidRPr="00214D3A" w:rsidRDefault="00786379" w:rsidP="00786379">
      <w:pPr>
        <w:pStyle w:val="ListParagraph"/>
        <w:numPr>
          <w:ilvl w:val="2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Technological</w:t>
      </w:r>
    </w:p>
    <w:p w14:paraId="3D79933A" w14:textId="77777777" w:rsidR="00786379" w:rsidRPr="00214D3A" w:rsidRDefault="00786379" w:rsidP="00786379">
      <w:pPr>
        <w:pStyle w:val="ListParagraph"/>
        <w:numPr>
          <w:ilvl w:val="2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Economical</w:t>
      </w:r>
    </w:p>
    <w:p w14:paraId="7C11EF0F" w14:textId="77777777" w:rsidR="00786379" w:rsidRPr="00214D3A" w:rsidRDefault="00786379" w:rsidP="00786379">
      <w:pPr>
        <w:pStyle w:val="ListParagraph"/>
        <w:numPr>
          <w:ilvl w:val="2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Ecological</w:t>
      </w:r>
    </w:p>
    <w:p w14:paraId="570D0E3B" w14:textId="77777777" w:rsidR="00786379" w:rsidRPr="00214D3A" w:rsidRDefault="00786379" w:rsidP="00786379">
      <w:pPr>
        <w:pStyle w:val="ListParagraph"/>
        <w:numPr>
          <w:ilvl w:val="2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 xml:space="preserve"> Political</w:t>
      </w:r>
    </w:p>
    <w:p w14:paraId="2AE7C9F9" w14:textId="77777777" w:rsidR="00786379" w:rsidRPr="00214D3A" w:rsidRDefault="00786379" w:rsidP="00786379">
      <w:pPr>
        <w:pStyle w:val="ListParagraph"/>
        <w:numPr>
          <w:ilvl w:val="2"/>
          <w:numId w:val="17"/>
        </w:numPr>
        <w:spacing w:line="360" w:lineRule="auto"/>
        <w:rPr>
          <w:rStyle w:val="e24kjd"/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Legal</w:t>
      </w:r>
    </w:p>
    <w:p w14:paraId="193C1573" w14:textId="77777777" w:rsidR="00786379" w:rsidRPr="00214D3A" w:rsidRDefault="00786379" w:rsidP="00786379">
      <w:pPr>
        <w:pStyle w:val="ListParagraph"/>
        <w:numPr>
          <w:ilvl w:val="0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Future</w:t>
      </w:r>
    </w:p>
    <w:p w14:paraId="310F94E6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 xml:space="preserve">What are potential new areas of medical need that could be explored? </w:t>
      </w:r>
    </w:p>
    <w:p w14:paraId="3DD01744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 xml:space="preserve">What are potential drivers for IVIG demand? </w:t>
      </w:r>
    </w:p>
    <w:p w14:paraId="73197221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What is the expected change in demand for IVIG in 10 years?</w:t>
      </w:r>
    </w:p>
    <w:p w14:paraId="323C4171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What is the expected change in demand for IVIG in 15 years?</w:t>
      </w:r>
    </w:p>
    <w:p w14:paraId="4CA763CB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 xml:space="preserve">What are the organizational implications for </w:t>
      </w:r>
      <w:proofErr w:type="spellStart"/>
      <w:r w:rsidRPr="00214D3A">
        <w:rPr>
          <w:rFonts w:cs="Times New Roman"/>
          <w:sz w:val="24"/>
          <w:szCs w:val="24"/>
          <w:lang w:val="en-US"/>
        </w:rPr>
        <w:t>Sanquin’s</w:t>
      </w:r>
      <w:proofErr w:type="spellEnd"/>
      <w:r w:rsidRPr="00214D3A">
        <w:rPr>
          <w:rFonts w:cs="Times New Roman"/>
          <w:sz w:val="24"/>
          <w:szCs w:val="24"/>
          <w:lang w:val="en-US"/>
        </w:rPr>
        <w:t xml:space="preserve"> Blood Bank or </w:t>
      </w:r>
      <w:proofErr w:type="spellStart"/>
      <w:r w:rsidRPr="00214D3A">
        <w:rPr>
          <w:rFonts w:cs="Times New Roman"/>
          <w:sz w:val="24"/>
          <w:szCs w:val="24"/>
          <w:lang w:val="en-US"/>
        </w:rPr>
        <w:t>Sanquin’s</w:t>
      </w:r>
      <w:proofErr w:type="spellEnd"/>
      <w:r w:rsidRPr="00214D3A">
        <w:rPr>
          <w:rFonts w:cs="Times New Roman"/>
          <w:sz w:val="24"/>
          <w:szCs w:val="24"/>
          <w:lang w:val="en-US"/>
        </w:rPr>
        <w:t xml:space="preserve"> Plasma Products (i.e. with regards to specific requirements of products, infrastructure, facilities, and staffing) ?</w:t>
      </w:r>
    </w:p>
    <w:p w14:paraId="4CAC311F" w14:textId="77777777" w:rsidR="00786379" w:rsidRPr="00214D3A" w:rsidRDefault="00786379" w:rsidP="00786379">
      <w:pPr>
        <w:pStyle w:val="ListParagraph"/>
        <w:spacing w:line="360" w:lineRule="auto"/>
        <w:ind w:left="1080"/>
        <w:rPr>
          <w:rStyle w:val="e24kjd"/>
          <w:sz w:val="24"/>
          <w:szCs w:val="24"/>
          <w:lang w:val="en-US"/>
        </w:rPr>
      </w:pPr>
    </w:p>
    <w:p w14:paraId="04E54BF4" w14:textId="77777777" w:rsidR="00786379" w:rsidRPr="00214D3A" w:rsidRDefault="00786379" w:rsidP="00786379">
      <w:pPr>
        <w:pStyle w:val="ListParagraph"/>
        <w:numPr>
          <w:ilvl w:val="0"/>
          <w:numId w:val="17"/>
        </w:numPr>
        <w:spacing w:line="360" w:lineRule="auto"/>
        <w:rPr>
          <w:rFonts w:cs="Times New Roman"/>
          <w:sz w:val="24"/>
          <w:szCs w:val="24"/>
        </w:rPr>
      </w:pPr>
      <w:proofErr w:type="spellStart"/>
      <w:r w:rsidRPr="00214D3A">
        <w:rPr>
          <w:rStyle w:val="e24kjd"/>
          <w:sz w:val="24"/>
          <w:szCs w:val="24"/>
        </w:rPr>
        <w:t>Conclusion</w:t>
      </w:r>
      <w:proofErr w:type="spellEnd"/>
    </w:p>
    <w:p w14:paraId="6B9F9360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after="0" w:line="360" w:lineRule="auto"/>
        <w:rPr>
          <w:rFonts w:cs="Times New Roman"/>
          <w:sz w:val="24"/>
          <w:szCs w:val="24"/>
        </w:rPr>
      </w:pPr>
      <w:proofErr w:type="spellStart"/>
      <w:r w:rsidRPr="00214D3A">
        <w:rPr>
          <w:rStyle w:val="e24kjd"/>
          <w:sz w:val="24"/>
          <w:szCs w:val="24"/>
        </w:rPr>
        <w:t>Clarification</w:t>
      </w:r>
      <w:proofErr w:type="spellEnd"/>
      <w:r w:rsidRPr="00214D3A">
        <w:rPr>
          <w:rStyle w:val="e24kjd"/>
          <w:sz w:val="24"/>
          <w:szCs w:val="24"/>
        </w:rPr>
        <w:t xml:space="preserve"> </w:t>
      </w:r>
      <w:proofErr w:type="spellStart"/>
      <w:r w:rsidRPr="00214D3A">
        <w:rPr>
          <w:rStyle w:val="e24kjd"/>
          <w:sz w:val="24"/>
          <w:szCs w:val="24"/>
        </w:rPr>
        <w:t>from</w:t>
      </w:r>
      <w:proofErr w:type="spellEnd"/>
      <w:r w:rsidRPr="00214D3A">
        <w:rPr>
          <w:rStyle w:val="e24kjd"/>
          <w:sz w:val="24"/>
          <w:szCs w:val="24"/>
        </w:rPr>
        <w:t xml:space="preserve"> </w:t>
      </w:r>
      <w:proofErr w:type="spellStart"/>
      <w:r w:rsidRPr="00214D3A">
        <w:rPr>
          <w:rStyle w:val="e24kjd"/>
          <w:sz w:val="24"/>
          <w:szCs w:val="24"/>
        </w:rPr>
        <w:t>both</w:t>
      </w:r>
      <w:proofErr w:type="spellEnd"/>
      <w:r w:rsidRPr="00214D3A">
        <w:rPr>
          <w:rStyle w:val="e24kjd"/>
          <w:sz w:val="24"/>
          <w:szCs w:val="24"/>
        </w:rPr>
        <w:t xml:space="preserve"> sides</w:t>
      </w:r>
    </w:p>
    <w:p w14:paraId="63E5AB81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after="0" w:line="360" w:lineRule="auto"/>
        <w:rPr>
          <w:rFonts w:cs="Times New Roman"/>
          <w:sz w:val="24"/>
          <w:szCs w:val="24"/>
          <w:lang w:val="en-US"/>
        </w:rPr>
      </w:pPr>
      <w:r w:rsidRPr="00214D3A">
        <w:rPr>
          <w:rFonts w:cs="Times New Roman"/>
          <w:sz w:val="24"/>
          <w:szCs w:val="24"/>
          <w:lang w:val="en-US"/>
        </w:rPr>
        <w:t>Networking</w:t>
      </w:r>
    </w:p>
    <w:p w14:paraId="7CF167C6" w14:textId="77777777" w:rsidR="00786379" w:rsidRPr="00214D3A" w:rsidRDefault="00786379" w:rsidP="00786379">
      <w:pPr>
        <w:pStyle w:val="ListParagraph"/>
        <w:numPr>
          <w:ilvl w:val="1"/>
          <w:numId w:val="17"/>
        </w:numPr>
        <w:spacing w:after="0" w:line="360" w:lineRule="auto"/>
        <w:rPr>
          <w:sz w:val="24"/>
          <w:szCs w:val="24"/>
        </w:rPr>
      </w:pPr>
      <w:proofErr w:type="spellStart"/>
      <w:r w:rsidRPr="00214D3A">
        <w:rPr>
          <w:rStyle w:val="e24kjd"/>
          <w:sz w:val="24"/>
          <w:szCs w:val="24"/>
        </w:rPr>
        <w:t>Thanks</w:t>
      </w:r>
      <w:proofErr w:type="spellEnd"/>
      <w:r w:rsidRPr="00214D3A">
        <w:rPr>
          <w:rStyle w:val="e24kjd"/>
          <w:sz w:val="24"/>
          <w:szCs w:val="24"/>
        </w:rPr>
        <w:t>/</w:t>
      </w:r>
      <w:proofErr w:type="spellStart"/>
      <w:r w:rsidRPr="00214D3A">
        <w:rPr>
          <w:rStyle w:val="e24kjd"/>
          <w:sz w:val="24"/>
          <w:szCs w:val="24"/>
        </w:rPr>
        <w:t>assurance</w:t>
      </w:r>
      <w:proofErr w:type="spellEnd"/>
      <w:r w:rsidRPr="00214D3A">
        <w:rPr>
          <w:rStyle w:val="e24kjd"/>
          <w:sz w:val="24"/>
          <w:szCs w:val="24"/>
        </w:rPr>
        <w:t xml:space="preserve"> of </w:t>
      </w:r>
      <w:proofErr w:type="spellStart"/>
      <w:r w:rsidRPr="00214D3A">
        <w:rPr>
          <w:rStyle w:val="e24kjd"/>
          <w:sz w:val="24"/>
          <w:szCs w:val="24"/>
        </w:rPr>
        <w:t>anonymity</w:t>
      </w:r>
      <w:proofErr w:type="spellEnd"/>
    </w:p>
    <w:p w14:paraId="5427170E" w14:textId="77777777" w:rsidR="00786379" w:rsidRPr="00214D3A" w:rsidRDefault="00786379" w:rsidP="00786379">
      <w:pPr>
        <w:pStyle w:val="ListParagraph"/>
        <w:spacing w:line="360" w:lineRule="auto"/>
        <w:rPr>
          <w:rStyle w:val="e24kjd"/>
          <w:sz w:val="24"/>
          <w:szCs w:val="24"/>
          <w:lang w:val="en-US"/>
        </w:rPr>
      </w:pPr>
    </w:p>
    <w:p w14:paraId="7AAC654D" w14:textId="77777777" w:rsidR="00786379" w:rsidRDefault="00786379" w:rsidP="00786379">
      <w:pPr>
        <w:rPr>
          <w:rFonts w:ascii="Garamond" w:hAnsi="Garamond"/>
          <w:sz w:val="24"/>
          <w:szCs w:val="24"/>
          <w:lang w:val="en-US"/>
        </w:rPr>
      </w:pPr>
    </w:p>
    <w:p w14:paraId="42B7266C" w14:textId="77777777" w:rsidR="00786379" w:rsidRPr="00214D3A" w:rsidRDefault="00786379" w:rsidP="00786379">
      <w:pPr>
        <w:rPr>
          <w:rFonts w:ascii="Garamond" w:hAnsi="Garamond"/>
          <w:sz w:val="24"/>
          <w:szCs w:val="24"/>
          <w:lang w:val="en-US"/>
        </w:rPr>
      </w:pPr>
    </w:p>
    <w:p w14:paraId="3A08A544" w14:textId="77777777" w:rsidR="00786379" w:rsidRPr="00214D3A" w:rsidRDefault="00786379">
      <w:pPr>
        <w:rPr>
          <w:rFonts w:ascii="Garamond" w:hAnsi="Garamond"/>
          <w:sz w:val="24"/>
          <w:szCs w:val="24"/>
          <w:lang w:val="en-US"/>
        </w:rPr>
      </w:pPr>
    </w:p>
    <w:sectPr w:rsidR="00786379" w:rsidRPr="00214D3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5541CB" w16cid:durableId="22553A6B"/>
  <w16cid:commentId w16cid:paraId="10C9F578" w16cid:durableId="22553AA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5579C" w14:textId="77777777" w:rsidR="00844CA3" w:rsidRDefault="00844CA3" w:rsidP="00844CA3">
      <w:r>
        <w:separator/>
      </w:r>
    </w:p>
  </w:endnote>
  <w:endnote w:type="continuationSeparator" w:id="0">
    <w:p w14:paraId="3170826C" w14:textId="77777777" w:rsidR="00844CA3" w:rsidRDefault="00844CA3" w:rsidP="00844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Times New Roman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2720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43637" w14:textId="679D90A6" w:rsidR="00844CA3" w:rsidRDefault="00844C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037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352054C" w14:textId="77777777" w:rsidR="00844CA3" w:rsidRDefault="00844C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15FC4C" w14:textId="77777777" w:rsidR="00844CA3" w:rsidRDefault="00844CA3" w:rsidP="00844CA3">
      <w:r>
        <w:separator/>
      </w:r>
    </w:p>
  </w:footnote>
  <w:footnote w:type="continuationSeparator" w:id="0">
    <w:p w14:paraId="0B2D3E00" w14:textId="77777777" w:rsidR="00844CA3" w:rsidRDefault="00844CA3" w:rsidP="00844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36508"/>
    <w:multiLevelType w:val="hybridMultilevel"/>
    <w:tmpl w:val="89B6A850"/>
    <w:numStyleLink w:val="Gemporteerdestijl18"/>
  </w:abstractNum>
  <w:abstractNum w:abstractNumId="1" w15:restartNumberingAfterBreak="0">
    <w:nsid w:val="09BD44EC"/>
    <w:multiLevelType w:val="hybridMultilevel"/>
    <w:tmpl w:val="BFF6E0BE"/>
    <w:lvl w:ilvl="0" w:tplc="EE9A2E3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AD46F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EAFB3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BF05F6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02C619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0A4E5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8A5A6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54366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CD469A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27E13ED"/>
    <w:multiLevelType w:val="hybridMultilevel"/>
    <w:tmpl w:val="61125066"/>
    <w:lvl w:ilvl="0" w:tplc="D256CB3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1A2F66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4C05A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BE8BE7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A26E0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5616E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4E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F48151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8662B6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3251E6D"/>
    <w:multiLevelType w:val="hybridMultilevel"/>
    <w:tmpl w:val="CA9EB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A4099"/>
    <w:multiLevelType w:val="hybridMultilevel"/>
    <w:tmpl w:val="E29C0B50"/>
    <w:lvl w:ilvl="0" w:tplc="598243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51C138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20858E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1E3E9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9CEE3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340D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A8E71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B06E77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3EAAB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82F66BB"/>
    <w:multiLevelType w:val="hybridMultilevel"/>
    <w:tmpl w:val="B59CC310"/>
    <w:lvl w:ilvl="0" w:tplc="D190187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CB2D61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C90564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7BA112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DC4B1F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E301C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8A956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40EA50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F56210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93235D2"/>
    <w:multiLevelType w:val="hybridMultilevel"/>
    <w:tmpl w:val="042ED520"/>
    <w:lvl w:ilvl="0" w:tplc="BCC8DAF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AFCDE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BCBA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A4C4B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734809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7A2004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73EFAA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E2E852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620BF7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C4D7BB3"/>
    <w:multiLevelType w:val="hybridMultilevel"/>
    <w:tmpl w:val="26A842C4"/>
    <w:lvl w:ilvl="0" w:tplc="EE9A2E3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907390"/>
    <w:multiLevelType w:val="hybridMultilevel"/>
    <w:tmpl w:val="69985342"/>
    <w:lvl w:ilvl="0" w:tplc="61FEE2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BB6B7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DEB67FA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DC72BFC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D80028A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9934DA7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6BC763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3740238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5768920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9" w15:restartNumberingAfterBreak="0">
    <w:nsid w:val="25F60985"/>
    <w:multiLevelType w:val="hybridMultilevel"/>
    <w:tmpl w:val="D71628C4"/>
    <w:lvl w:ilvl="0" w:tplc="EE9A2E3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C3B0D45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CA18867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A75AC05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F7DAF7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0D30478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D51E6A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25D8463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7CDCA4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0" w15:restartNumberingAfterBreak="0">
    <w:nsid w:val="2DEE34FB"/>
    <w:multiLevelType w:val="hybridMultilevel"/>
    <w:tmpl w:val="782E130E"/>
    <w:lvl w:ilvl="0" w:tplc="62C221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646E77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DBE85B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8C1E0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5FCACC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FCFF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2E376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6EE10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F484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E394D86"/>
    <w:multiLevelType w:val="hybridMultilevel"/>
    <w:tmpl w:val="89B6A850"/>
    <w:styleLink w:val="Gemporteerdestijl18"/>
    <w:lvl w:ilvl="0" w:tplc="9B3CF378">
      <w:start w:val="1"/>
      <w:numFmt w:val="upperRoman"/>
      <w:lvlText w:val="%1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68AA1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D9ABABA">
      <w:start w:val="1"/>
      <w:numFmt w:val="lowerRoman"/>
      <w:lvlText w:val="%3."/>
      <w:lvlJc w:val="left"/>
      <w:pPr>
        <w:ind w:left="1800" w:hanging="2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BD404D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43201A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5FC6FDA">
      <w:start w:val="1"/>
      <w:numFmt w:val="lowerRoman"/>
      <w:lvlText w:val="%6."/>
      <w:lvlJc w:val="left"/>
      <w:pPr>
        <w:ind w:left="3960" w:hanging="2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38697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5246D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81CD5BA">
      <w:start w:val="1"/>
      <w:numFmt w:val="lowerRoman"/>
      <w:lvlText w:val="%9."/>
      <w:lvlJc w:val="left"/>
      <w:pPr>
        <w:ind w:left="6120" w:hanging="2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6033162"/>
    <w:multiLevelType w:val="hybridMultilevel"/>
    <w:tmpl w:val="582CE308"/>
    <w:lvl w:ilvl="0" w:tplc="257208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B24F1C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8430EC">
      <w:start w:val="1"/>
      <w:numFmt w:val="bullet"/>
      <w:lvlText w:val="·"/>
      <w:lvlJc w:val="left"/>
      <w:pPr>
        <w:ind w:left="18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0A5F40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934AA5E">
      <w:start w:val="1"/>
      <w:numFmt w:val="bullet"/>
      <w:lvlText w:val="·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A9C91FE">
      <w:start w:val="1"/>
      <w:numFmt w:val="bullet"/>
      <w:lvlText w:val="·"/>
      <w:lvlJc w:val="left"/>
      <w:pPr>
        <w:ind w:left="39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1EB594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40657A">
      <w:start w:val="1"/>
      <w:numFmt w:val="bullet"/>
      <w:lvlText w:val="·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77EE0B0">
      <w:start w:val="1"/>
      <w:numFmt w:val="bullet"/>
      <w:lvlText w:val="·"/>
      <w:lvlJc w:val="left"/>
      <w:pPr>
        <w:ind w:left="61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63348CB"/>
    <w:multiLevelType w:val="hybridMultilevel"/>
    <w:tmpl w:val="9B3AB04C"/>
    <w:lvl w:ilvl="0" w:tplc="EE9A2E3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4672E0"/>
    <w:multiLevelType w:val="hybridMultilevel"/>
    <w:tmpl w:val="4022DF44"/>
    <w:lvl w:ilvl="0" w:tplc="1FC646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454958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245B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E049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1CA786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5E6E8F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076145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376F07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4204A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5E454C88"/>
    <w:multiLevelType w:val="hybridMultilevel"/>
    <w:tmpl w:val="AB6A80A2"/>
    <w:lvl w:ilvl="0" w:tplc="6F245AC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025C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2EDBA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4353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D82F4C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53203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97E40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86B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18AF86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69EC53B3"/>
    <w:multiLevelType w:val="hybridMultilevel"/>
    <w:tmpl w:val="A7AC18E4"/>
    <w:lvl w:ilvl="0" w:tplc="2A0ECA2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F96FDA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A42D4C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F4A58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7168C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176A8B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C22E8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BC99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8CCA2D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726E2BF5"/>
    <w:multiLevelType w:val="hybridMultilevel"/>
    <w:tmpl w:val="489CE26E"/>
    <w:lvl w:ilvl="0" w:tplc="18F24A3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3FF86FC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FB825D2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3E8CD8C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D8086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1088B74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3B84BBA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DE32E8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7312E6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12"/>
  </w:num>
  <w:num w:numId="5">
    <w:abstractNumId w:val="4"/>
  </w:num>
  <w:num w:numId="6">
    <w:abstractNumId w:val="10"/>
  </w:num>
  <w:num w:numId="7">
    <w:abstractNumId w:val="15"/>
  </w:num>
  <w:num w:numId="8">
    <w:abstractNumId w:val="1"/>
  </w:num>
  <w:num w:numId="9">
    <w:abstractNumId w:val="5"/>
  </w:num>
  <w:num w:numId="10">
    <w:abstractNumId w:val="8"/>
  </w:num>
  <w:num w:numId="11">
    <w:abstractNumId w:val="9"/>
  </w:num>
  <w:num w:numId="12">
    <w:abstractNumId w:val="17"/>
  </w:num>
  <w:num w:numId="13">
    <w:abstractNumId w:val="13"/>
  </w:num>
  <w:num w:numId="14">
    <w:abstractNumId w:val="7"/>
  </w:num>
  <w:num w:numId="15">
    <w:abstractNumId w:val="16"/>
  </w:num>
  <w:num w:numId="16">
    <w:abstractNumId w:val="11"/>
  </w:num>
  <w:num w:numId="17">
    <w:abstractNumId w:val="0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D3A"/>
    <w:rsid w:val="00097874"/>
    <w:rsid w:val="001666BE"/>
    <w:rsid w:val="00166C7E"/>
    <w:rsid w:val="001E6731"/>
    <w:rsid w:val="00214D3A"/>
    <w:rsid w:val="002A6FDC"/>
    <w:rsid w:val="002B64F7"/>
    <w:rsid w:val="003A74D3"/>
    <w:rsid w:val="004279F4"/>
    <w:rsid w:val="004C2532"/>
    <w:rsid w:val="004E5F25"/>
    <w:rsid w:val="0062766F"/>
    <w:rsid w:val="00644672"/>
    <w:rsid w:val="00694DE1"/>
    <w:rsid w:val="006C7C7B"/>
    <w:rsid w:val="006D38FE"/>
    <w:rsid w:val="0070743B"/>
    <w:rsid w:val="00786379"/>
    <w:rsid w:val="007C3789"/>
    <w:rsid w:val="00844CA3"/>
    <w:rsid w:val="00861C8C"/>
    <w:rsid w:val="00937A87"/>
    <w:rsid w:val="009D2BA0"/>
    <w:rsid w:val="00A743F5"/>
    <w:rsid w:val="00D151E6"/>
    <w:rsid w:val="00DE037C"/>
    <w:rsid w:val="00F2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3584"/>
  <w15:chartTrackingRefBased/>
  <w15:docId w15:val="{7491B4C1-B83E-486D-85D1-B8CC2CB7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14D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214D3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Garamond" w:eastAsia="Arial Unicode MS" w:hAnsi="Garamond" w:cs="Arial Unicode MS"/>
      <w:color w:val="000000"/>
      <w:u w:color="000000"/>
      <w:bdr w:val="nil"/>
      <w:lang w:val="nl-NL" w:eastAsia="nl-NL"/>
    </w:rPr>
  </w:style>
  <w:style w:type="table" w:styleId="TableGrid">
    <w:name w:val="Table Grid"/>
    <w:basedOn w:val="TableNormal"/>
    <w:uiPriority w:val="39"/>
    <w:rsid w:val="00214D3A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next w:val="Hoofdtekst"/>
    <w:link w:val="HeaderChar"/>
    <w:rsid w:val="00214D3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0" w:after="40" w:line="240" w:lineRule="auto"/>
      <w:outlineLvl w:val="0"/>
    </w:pPr>
    <w:rPr>
      <w:rFonts w:ascii="Garamond" w:eastAsia="Arial Unicode MS" w:hAnsi="Garamond" w:cs="Arial Unicode MS"/>
      <w:color w:val="414C15"/>
      <w:sz w:val="36"/>
      <w:szCs w:val="36"/>
      <w:u w:color="414C15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erChar">
    <w:name w:val="Header Char"/>
    <w:basedOn w:val="DefaultParagraphFont"/>
    <w:link w:val="Header"/>
    <w:rsid w:val="00214D3A"/>
    <w:rPr>
      <w:rFonts w:ascii="Garamond" w:eastAsia="Arial Unicode MS" w:hAnsi="Garamond" w:cs="Arial Unicode MS"/>
      <w:color w:val="414C15"/>
      <w:sz w:val="36"/>
      <w:szCs w:val="36"/>
      <w:u w:color="414C15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e24kjd">
    <w:name w:val="e24kjd"/>
    <w:basedOn w:val="DefaultParagraphFont"/>
    <w:rsid w:val="00214D3A"/>
  </w:style>
  <w:style w:type="paragraph" w:customStyle="1" w:styleId="Hoofdtekst">
    <w:name w:val="Hoofdtekst"/>
    <w:rsid w:val="00214D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Garamond" w:eastAsia="Arial Unicode MS" w:hAnsi="Garamond" w:cs="Arial Unicode MS"/>
      <w:color w:val="000000"/>
      <w:u w:color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214D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4D3A"/>
    <w:rPr>
      <w:sz w:val="16"/>
      <w:szCs w:val="16"/>
    </w:rPr>
  </w:style>
  <w:style w:type="paragraph" w:styleId="CommentText">
    <w:name w:val="annotation text"/>
    <w:link w:val="CommentTextChar"/>
    <w:rsid w:val="00214D3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Garamond" w:eastAsia="Arial Unicode MS" w:hAnsi="Garamond" w:cs="Arial Unicode MS"/>
      <w:color w:val="000000"/>
      <w:u w:color="000000"/>
      <w:bdr w:val="nil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rsid w:val="00214D3A"/>
    <w:rPr>
      <w:rFonts w:ascii="Garamond" w:eastAsia="Arial Unicode MS" w:hAnsi="Garamond" w:cs="Arial Unicode MS"/>
      <w:color w:val="000000"/>
      <w:u w:color="000000"/>
      <w:bdr w:val="nil"/>
      <w:lang w:val="nl-NL" w:eastAsia="nl-NL"/>
    </w:rPr>
  </w:style>
  <w:style w:type="numbering" w:customStyle="1" w:styleId="Gemporteerdestijl18">
    <w:name w:val="Geïmporteerde stijl 18"/>
    <w:rsid w:val="00214D3A"/>
    <w:pPr>
      <w:numPr>
        <w:numId w:val="16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4D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D3A"/>
    <w:rPr>
      <w:rFonts w:ascii="Segoe UI" w:eastAsia="Helvetica Neue" w:hAnsi="Segoe UI" w:cs="Segoe UI"/>
      <w:color w:val="000000"/>
      <w:sz w:val="18"/>
      <w:szCs w:val="18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3F5"/>
    <w:pPr>
      <w:spacing w:after="0"/>
    </w:pPr>
    <w:rPr>
      <w:rFonts w:ascii="Helvetica Neue" w:eastAsia="Helvetica Neue" w:hAnsi="Helvetica Neue" w:cs="Helvetica Neue"/>
      <w:b/>
      <w:bCs/>
      <w:sz w:val="20"/>
      <w:szCs w:val="20"/>
      <w14:textOutline w14:w="0" w14:cap="flat" w14:cmpd="sng" w14:algn="ctr">
        <w14:noFill/>
        <w14:prstDash w14:val="solid"/>
        <w14:bevel/>
      </w14:textOutline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3F5"/>
    <w:rPr>
      <w:rFonts w:ascii="Helvetica Neue" w:eastAsia="Helvetica Neue" w:hAnsi="Helvetica Neue" w:cs="Helvetica Neue"/>
      <w:b/>
      <w:bCs/>
      <w:color w:val="000000"/>
      <w:sz w:val="20"/>
      <w:szCs w:val="20"/>
      <w:u w:color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844CA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CA3"/>
    <w:rPr>
      <w:rFonts w:ascii="Helvetica Neue" w:eastAsia="Helvetica Neue" w:hAnsi="Helvetica Neue" w:cs="Helvetica Neue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A08EC4D</Template>
  <TotalTime>1</TotalTime>
  <Pages>13</Pages>
  <Words>1926</Words>
  <Characters>10979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anquin</Company>
  <LinksUpToDate>false</LinksUpToDate>
  <CharactersWithSpaces>12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i Sasongko, Syeldy</dc:creator>
  <cp:keywords/>
  <dc:description/>
  <cp:lastModifiedBy>Langi Sasongko, Syeldy</cp:lastModifiedBy>
  <cp:revision>3</cp:revision>
  <cp:lastPrinted>2020-06-12T15:06:00Z</cp:lastPrinted>
  <dcterms:created xsi:type="dcterms:W3CDTF">2022-01-25T10:31:00Z</dcterms:created>
  <dcterms:modified xsi:type="dcterms:W3CDTF">2022-01-25T10:33:00Z</dcterms:modified>
</cp:coreProperties>
</file>